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DBE957" w14:textId="77777777" w:rsidR="00144A2A" w:rsidRDefault="00144A2A" w:rsidP="00144A2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73A3ADBD" w14:textId="77777777" w:rsidR="00144A2A" w:rsidRDefault="00144A2A" w:rsidP="00144A2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9FDEC3" w14:textId="2C6C9151" w:rsidR="002676D0" w:rsidRPr="000316DA" w:rsidRDefault="00D52E8A" w:rsidP="007E46E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52E8A">
        <w:rPr>
          <w:rFonts w:ascii="Times New Roman" w:hAnsi="Times New Roman" w:cs="Times New Roman"/>
          <w:b/>
          <w:bCs/>
          <w:sz w:val="24"/>
          <w:szCs w:val="24"/>
        </w:rPr>
        <w:t>Lonel</w:t>
      </w:r>
      <w:r w:rsidRPr="000316DA">
        <w:rPr>
          <w:rFonts w:ascii="Times New Roman" w:hAnsi="Times New Roman" w:cs="Times New Roman"/>
          <w:b/>
          <w:bCs/>
          <w:sz w:val="24"/>
          <w:szCs w:val="24"/>
        </w:rPr>
        <w:t xml:space="preserve">iness and social isolation </w:t>
      </w:r>
      <w:r w:rsidR="00AD6BE4" w:rsidRPr="000316DA">
        <w:rPr>
          <w:rFonts w:ascii="Times New Roman" w:hAnsi="Times New Roman" w:cs="Times New Roman"/>
          <w:b/>
          <w:bCs/>
          <w:sz w:val="24"/>
          <w:szCs w:val="24"/>
        </w:rPr>
        <w:t>are</w:t>
      </w:r>
      <w:r w:rsidRPr="000316DA">
        <w:rPr>
          <w:rFonts w:ascii="Times New Roman" w:hAnsi="Times New Roman" w:cs="Times New Roman"/>
          <w:b/>
          <w:bCs/>
          <w:sz w:val="24"/>
          <w:szCs w:val="24"/>
        </w:rPr>
        <w:t xml:space="preserve"> associated with an increased risk of glaucoma: a UK Biobank cohort study</w:t>
      </w:r>
    </w:p>
    <w:p w14:paraId="357EA32B" w14:textId="77777777" w:rsidR="00D52E8A" w:rsidRPr="000316DA" w:rsidRDefault="00D52E8A" w:rsidP="007E46E3">
      <w:pPr>
        <w:spacing w:line="360" w:lineRule="auto"/>
        <w:jc w:val="left"/>
        <w:rPr>
          <w:rFonts w:ascii="Times New Roman" w:hAnsi="Times New Roman" w:cs="Times New Roman"/>
          <w:i/>
          <w:iCs/>
          <w:sz w:val="24"/>
          <w:szCs w:val="24"/>
          <w:vertAlign w:val="superscript"/>
        </w:rPr>
      </w:pPr>
    </w:p>
    <w:p w14:paraId="1C9FAD29" w14:textId="1F62001B" w:rsidR="002457DC" w:rsidRPr="000316DA" w:rsidRDefault="00221A16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316DA">
        <w:rPr>
          <w:rFonts w:ascii="Times New Roman" w:hAnsi="Times New Roman" w:cs="Times New Roman"/>
          <w:b/>
          <w:bCs/>
          <w:sz w:val="24"/>
          <w:szCs w:val="24"/>
          <w:u w:val="single"/>
        </w:rPr>
        <w:t>Contents</w:t>
      </w:r>
    </w:p>
    <w:p w14:paraId="2FECAF37" w14:textId="260A964B" w:rsidR="002457DC" w:rsidRPr="000316DA" w:rsidRDefault="002457DC">
      <w:pPr>
        <w:rPr>
          <w:rFonts w:ascii="Times New Roman" w:hAnsi="Times New Roman" w:cs="Times New Roman"/>
          <w:sz w:val="24"/>
          <w:szCs w:val="24"/>
        </w:rPr>
      </w:pPr>
    </w:p>
    <w:p w14:paraId="7C870D14" w14:textId="38BE2734" w:rsidR="002724F0" w:rsidRPr="000316DA" w:rsidRDefault="00E44569">
      <w:pPr>
        <w:rPr>
          <w:rFonts w:ascii="Times New Roman" w:hAnsi="Times New Roman" w:cs="Times New Roman"/>
          <w:sz w:val="24"/>
          <w:szCs w:val="24"/>
        </w:rPr>
      </w:pPr>
      <w:r w:rsidRPr="000316D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90927" w:rsidRPr="000316D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3E0FC9" w:rsidRPr="000316DA">
        <w:rPr>
          <w:rFonts w:ascii="Times New Roman" w:hAnsi="Times New Roman" w:cs="Times New Roman"/>
          <w:b/>
          <w:sz w:val="24"/>
        </w:rPr>
        <w:t xml:space="preserve"> </w:t>
      </w:r>
      <w:r w:rsidR="00154A0C" w:rsidRPr="000316DA">
        <w:rPr>
          <w:rFonts w:ascii="Times New Roman" w:hAnsi="Times New Roman" w:cs="Times New Roman"/>
          <w:b/>
          <w:sz w:val="24"/>
        </w:rPr>
        <w:t>S</w:t>
      </w:r>
      <w:r w:rsidR="003E0FC9" w:rsidRPr="000316DA">
        <w:rPr>
          <w:rFonts w:ascii="Times New Roman" w:hAnsi="Times New Roman" w:cs="Times New Roman"/>
          <w:b/>
          <w:sz w:val="24"/>
        </w:rPr>
        <w:t>1</w:t>
      </w:r>
      <w:r w:rsidR="00E71E8C" w:rsidRPr="000316D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71E8C" w:rsidRPr="000316DA">
        <w:rPr>
          <w:rFonts w:ascii="Times New Roman" w:hAnsi="Times New Roman" w:cs="Times New Roman"/>
          <w:sz w:val="24"/>
          <w:szCs w:val="24"/>
        </w:rPr>
        <w:t xml:space="preserve"> Definitions and codes used in ascertainment of </w:t>
      </w:r>
      <w:r w:rsidR="00255024" w:rsidRPr="000316DA">
        <w:rPr>
          <w:rFonts w:ascii="Times New Roman" w:hAnsi="Times New Roman" w:cs="Times New Roman"/>
          <w:sz w:val="24"/>
          <w:szCs w:val="24"/>
        </w:rPr>
        <w:t>glaucoma</w:t>
      </w:r>
      <w:r w:rsidR="00422C60" w:rsidRPr="000316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22C60" w:rsidRPr="000316DA">
        <w:rPr>
          <w:rFonts w:ascii="Times New Roman" w:hAnsi="Times New Roman" w:cs="Times New Roman"/>
          <w:sz w:val="24"/>
          <w:szCs w:val="24"/>
        </w:rPr>
        <w:t>and number of cases identified</w:t>
      </w:r>
    </w:p>
    <w:p w14:paraId="719ED84A" w14:textId="3A51A1D6" w:rsidR="009809DD" w:rsidRPr="000316DA" w:rsidRDefault="009809DD">
      <w:pPr>
        <w:rPr>
          <w:rFonts w:ascii="Times New Roman" w:hAnsi="Times New Roman" w:cs="Times New Roman"/>
          <w:sz w:val="24"/>
          <w:szCs w:val="24"/>
        </w:rPr>
      </w:pPr>
      <w:r w:rsidRPr="000316DA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0316DA">
        <w:rPr>
          <w:rFonts w:ascii="Times New Roman" w:hAnsi="Times New Roman" w:cs="Times New Roman"/>
          <w:b/>
          <w:sz w:val="24"/>
        </w:rPr>
        <w:t xml:space="preserve"> S</w:t>
      </w:r>
      <w:r w:rsidRPr="000316DA">
        <w:rPr>
          <w:rFonts w:ascii="Times New Roman" w:hAnsi="Times New Roman" w:cs="Times New Roman" w:hint="eastAsia"/>
          <w:b/>
          <w:sz w:val="24"/>
        </w:rPr>
        <w:t>2</w:t>
      </w:r>
      <w:r w:rsidRPr="000316D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316DA">
        <w:rPr>
          <w:rFonts w:ascii="Times New Roman" w:hAnsi="Times New Roman" w:cs="Times New Roman"/>
          <w:sz w:val="24"/>
          <w:szCs w:val="24"/>
        </w:rPr>
        <w:t xml:space="preserve"> Definitions</w:t>
      </w:r>
      <w:r w:rsidRPr="000316DA">
        <w:rPr>
          <w:rFonts w:ascii="Times New Roman" w:hAnsi="Times New Roman" w:cs="Times New Roman" w:hint="eastAsia"/>
          <w:sz w:val="24"/>
          <w:szCs w:val="24"/>
        </w:rPr>
        <w:t xml:space="preserve"> of a healthy diet.</w:t>
      </w:r>
    </w:p>
    <w:p w14:paraId="0368662E" w14:textId="5153B8EC" w:rsidR="0037220F" w:rsidRPr="000316DA" w:rsidRDefault="00E44569">
      <w:pPr>
        <w:rPr>
          <w:rFonts w:ascii="Times New Roman" w:hAnsi="Times New Roman" w:cs="Times New Roman"/>
          <w:sz w:val="24"/>
          <w:szCs w:val="24"/>
        </w:rPr>
      </w:pPr>
      <w:r w:rsidRPr="000316D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90927" w:rsidRPr="000316D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3E0FC9" w:rsidRPr="000316DA">
        <w:rPr>
          <w:rFonts w:ascii="Times New Roman" w:hAnsi="Times New Roman" w:cs="Times New Roman"/>
          <w:b/>
          <w:sz w:val="24"/>
        </w:rPr>
        <w:t xml:space="preserve"> </w:t>
      </w:r>
      <w:r w:rsidR="00154A0C" w:rsidRPr="000316DA">
        <w:rPr>
          <w:rFonts w:ascii="Times New Roman" w:hAnsi="Times New Roman" w:cs="Times New Roman"/>
          <w:b/>
          <w:sz w:val="24"/>
        </w:rPr>
        <w:t>S</w:t>
      </w:r>
      <w:r w:rsidR="009809DD" w:rsidRPr="000316DA">
        <w:rPr>
          <w:rFonts w:ascii="Times New Roman" w:hAnsi="Times New Roman" w:cs="Times New Roman" w:hint="eastAsia"/>
          <w:b/>
          <w:sz w:val="24"/>
        </w:rPr>
        <w:t>3</w:t>
      </w:r>
      <w:r w:rsidR="007E34B3" w:rsidRPr="000316D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E34B3" w:rsidRPr="000316DA">
        <w:rPr>
          <w:rFonts w:ascii="Times New Roman" w:hAnsi="Times New Roman" w:cs="Times New Roman"/>
          <w:sz w:val="24"/>
          <w:szCs w:val="24"/>
        </w:rPr>
        <w:t xml:space="preserve"> </w:t>
      </w:r>
      <w:r w:rsidR="0037220F" w:rsidRPr="000316DA">
        <w:rPr>
          <w:rFonts w:ascii="Times New Roman" w:hAnsi="Times New Roman" w:cs="Times New Roman"/>
          <w:sz w:val="24"/>
          <w:szCs w:val="24"/>
        </w:rPr>
        <w:t>P values on interaction of loneliness, social isolation and stratification variables with glaucoma</w:t>
      </w:r>
    </w:p>
    <w:p w14:paraId="5F51920A" w14:textId="16B1BD13" w:rsidR="0037220F" w:rsidRPr="000316DA" w:rsidRDefault="00F85158">
      <w:pPr>
        <w:rPr>
          <w:rFonts w:ascii="Times New Roman" w:hAnsi="Times New Roman" w:cs="Times New Roman"/>
          <w:sz w:val="24"/>
          <w:szCs w:val="24"/>
        </w:rPr>
      </w:pPr>
      <w:r w:rsidRPr="000316DA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0316DA">
        <w:rPr>
          <w:rFonts w:ascii="Times New Roman" w:hAnsi="Times New Roman" w:cs="Times New Roman"/>
          <w:b/>
          <w:sz w:val="24"/>
        </w:rPr>
        <w:t xml:space="preserve"> S</w:t>
      </w:r>
      <w:r w:rsidR="009809DD" w:rsidRPr="000316DA">
        <w:rPr>
          <w:rFonts w:ascii="Times New Roman" w:hAnsi="Times New Roman" w:cs="Times New Roman" w:hint="eastAsia"/>
          <w:b/>
          <w:sz w:val="24"/>
        </w:rPr>
        <w:t>4</w:t>
      </w:r>
      <w:r w:rsidRPr="000316D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316DA">
        <w:rPr>
          <w:rFonts w:ascii="Times New Roman" w:hAnsi="Times New Roman" w:cs="Times New Roman"/>
          <w:sz w:val="24"/>
          <w:szCs w:val="24"/>
        </w:rPr>
        <w:t xml:space="preserve"> Associations of loneliness and social isolation with the incidence of glaucoma stratified by age, gender, and race</w:t>
      </w:r>
    </w:p>
    <w:p w14:paraId="6C4B4490" w14:textId="2F3B9256" w:rsidR="005712FA" w:rsidRPr="000316DA" w:rsidRDefault="00E44569" w:rsidP="00746B5D">
      <w:pPr>
        <w:rPr>
          <w:rFonts w:ascii="Times New Roman" w:hAnsi="Times New Roman" w:cs="Times New Roman"/>
          <w:sz w:val="24"/>
          <w:szCs w:val="24"/>
        </w:rPr>
      </w:pPr>
      <w:r w:rsidRPr="000316D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90927" w:rsidRPr="000316D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3E0FC9" w:rsidRPr="000316DA">
        <w:rPr>
          <w:rFonts w:ascii="Times New Roman" w:hAnsi="Times New Roman" w:cs="Times New Roman"/>
          <w:b/>
          <w:sz w:val="24"/>
        </w:rPr>
        <w:t xml:space="preserve"> </w:t>
      </w:r>
      <w:r w:rsidR="00154A0C" w:rsidRPr="000316DA">
        <w:rPr>
          <w:rFonts w:ascii="Times New Roman" w:hAnsi="Times New Roman" w:cs="Times New Roman"/>
          <w:b/>
          <w:sz w:val="24"/>
        </w:rPr>
        <w:t>S</w:t>
      </w:r>
      <w:r w:rsidR="009809DD" w:rsidRPr="000316DA">
        <w:rPr>
          <w:rFonts w:ascii="Times New Roman" w:hAnsi="Times New Roman" w:cs="Times New Roman" w:hint="eastAsia"/>
          <w:b/>
          <w:sz w:val="24"/>
        </w:rPr>
        <w:t>5</w:t>
      </w:r>
      <w:r w:rsidR="007F3C29" w:rsidRPr="000316D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62BEB" w:rsidRPr="000316DA">
        <w:rPr>
          <w:rFonts w:ascii="Times New Roman" w:hAnsi="Times New Roman" w:cs="Times New Roman"/>
          <w:sz w:val="24"/>
          <w:szCs w:val="24"/>
        </w:rPr>
        <w:t xml:space="preserve"> </w:t>
      </w:r>
      <w:r w:rsidR="00885B65" w:rsidRPr="000316DA">
        <w:rPr>
          <w:rFonts w:ascii="Times New Roman" w:hAnsi="Times New Roman" w:cs="Times New Roman"/>
          <w:sz w:val="24"/>
          <w:szCs w:val="24"/>
        </w:rPr>
        <w:t>Associations of loneliness and social isolation with the incidence of glaucoma after excluding outcomes occurred within 2 years of follow-up</w:t>
      </w:r>
    </w:p>
    <w:p w14:paraId="3A97ED74" w14:textId="434767C0" w:rsidR="00746B5D" w:rsidRPr="00746B5D" w:rsidRDefault="00746B5D" w:rsidP="00746B5D">
      <w:pPr>
        <w:tabs>
          <w:tab w:val="center" w:pos="6979"/>
        </w:tabs>
        <w:rPr>
          <w:rFonts w:ascii="Times New Roman" w:hAnsi="Times New Roman" w:cs="Times New Roman"/>
          <w:sz w:val="24"/>
          <w:szCs w:val="24"/>
        </w:rPr>
        <w:sectPr w:rsidR="00746B5D" w:rsidRPr="00746B5D" w:rsidSect="00263FFD">
          <w:headerReference w:type="even" r:id="rId8"/>
          <w:headerReference w:type="default" r:id="rId9"/>
          <w:footerReference w:type="default" r:id="rId10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0316DA">
        <w:rPr>
          <w:rFonts w:ascii="Times New Roman" w:hAnsi="Times New Roman" w:cs="Times New Roman"/>
          <w:sz w:val="24"/>
          <w:szCs w:val="24"/>
        </w:rPr>
        <w:tab/>
      </w:r>
    </w:p>
    <w:p w14:paraId="10343231" w14:textId="4342DC89" w:rsidR="00D13905" w:rsidRPr="000316DA" w:rsidRDefault="0071497B">
      <w:pPr>
        <w:rPr>
          <w:rFonts w:ascii="Times New Roman" w:hAnsi="Times New Roman" w:cs="Times New Roman"/>
          <w:sz w:val="24"/>
          <w:szCs w:val="24"/>
        </w:rPr>
      </w:pPr>
      <w:r w:rsidRPr="0071497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</w:t>
      </w:r>
      <w:r w:rsidRPr="000316DA">
        <w:rPr>
          <w:rFonts w:ascii="Times New Roman" w:hAnsi="Times New Roman" w:cs="Times New Roman"/>
          <w:b/>
          <w:bCs/>
          <w:sz w:val="24"/>
          <w:szCs w:val="24"/>
        </w:rPr>
        <w:t xml:space="preserve">lementary </w:t>
      </w:r>
      <w:r w:rsidR="00045C06" w:rsidRPr="000316D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A405F" w:rsidRPr="000316DA">
        <w:rPr>
          <w:rFonts w:ascii="Times New Roman" w:hAnsi="Times New Roman" w:cs="Times New Roman"/>
          <w:b/>
          <w:sz w:val="24"/>
        </w:rPr>
        <w:t xml:space="preserve"> </w:t>
      </w:r>
      <w:r w:rsidR="0003323F" w:rsidRPr="000316DA">
        <w:rPr>
          <w:rFonts w:ascii="Times New Roman" w:hAnsi="Times New Roman" w:cs="Times New Roman"/>
          <w:b/>
          <w:sz w:val="24"/>
        </w:rPr>
        <w:t>S</w:t>
      </w:r>
      <w:r w:rsidR="00EA405F" w:rsidRPr="000316DA">
        <w:rPr>
          <w:rFonts w:ascii="Times New Roman" w:hAnsi="Times New Roman" w:cs="Times New Roman"/>
          <w:b/>
          <w:sz w:val="24"/>
        </w:rPr>
        <w:t>1</w:t>
      </w:r>
      <w:r w:rsidR="00045C06" w:rsidRPr="000316D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C49E0" w:rsidRPr="000316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5755A" w:rsidRPr="000316DA">
        <w:rPr>
          <w:rFonts w:ascii="Times New Roman" w:hAnsi="Times New Roman" w:cs="Times New Roman"/>
          <w:sz w:val="24"/>
          <w:szCs w:val="24"/>
        </w:rPr>
        <w:t xml:space="preserve">Definitions and codes used in ascertainment of </w:t>
      </w:r>
      <w:r w:rsidR="00255024" w:rsidRPr="000316DA">
        <w:rPr>
          <w:rFonts w:ascii="Times New Roman" w:hAnsi="Times New Roman" w:cs="Times New Roman"/>
          <w:sz w:val="24"/>
          <w:szCs w:val="24"/>
        </w:rPr>
        <w:t>glaucoma</w:t>
      </w:r>
      <w:r w:rsidR="00E050D9" w:rsidRPr="000316DA">
        <w:rPr>
          <w:rFonts w:ascii="Times New Roman" w:hAnsi="Times New Roman" w:cs="Times New Roman" w:hint="eastAsia"/>
          <w:sz w:val="24"/>
          <w:szCs w:val="24"/>
        </w:rPr>
        <w:t xml:space="preserve"> and number of cases ident</w:t>
      </w:r>
      <w:r w:rsidR="00EB2879" w:rsidRPr="000316DA">
        <w:rPr>
          <w:rFonts w:ascii="Times New Roman" w:hAnsi="Times New Roman" w:cs="Times New Roman" w:hint="eastAsia"/>
          <w:sz w:val="24"/>
          <w:szCs w:val="24"/>
        </w:rPr>
        <w:t>i</w:t>
      </w:r>
      <w:r w:rsidR="00E050D9" w:rsidRPr="000316DA">
        <w:rPr>
          <w:rFonts w:ascii="Times New Roman" w:hAnsi="Times New Roman" w:cs="Times New Roman" w:hint="eastAsia"/>
          <w:sz w:val="24"/>
          <w:szCs w:val="24"/>
        </w:rPr>
        <w:t>fied</w:t>
      </w:r>
    </w:p>
    <w:tbl>
      <w:tblPr>
        <w:tblStyle w:val="a3"/>
        <w:tblpPr w:leftFromText="180" w:rightFromText="180" w:vertAnchor="text" w:tblpY="1"/>
        <w:tblOverlap w:val="never"/>
        <w:tblW w:w="10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2"/>
        <w:gridCol w:w="4192"/>
        <w:gridCol w:w="4192"/>
      </w:tblGrid>
      <w:tr w:rsidR="000316DA" w:rsidRPr="000316DA" w14:paraId="022C9674" w14:textId="1B7F1228" w:rsidTr="0083351D">
        <w:trPr>
          <w:trHeight w:val="23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FB8E7E" w14:textId="77777777" w:rsidR="0083351D" w:rsidRPr="000316DA" w:rsidRDefault="0083351D" w:rsidP="008845E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92" w:type="dxa"/>
            <w:tcBorders>
              <w:top w:val="single" w:sz="4" w:space="0" w:color="auto"/>
              <w:bottom w:val="single" w:sz="4" w:space="0" w:color="auto"/>
            </w:tcBorders>
          </w:tcPr>
          <w:p w14:paraId="2D96616C" w14:textId="4F1662D9" w:rsidR="0083351D" w:rsidRPr="000316DA" w:rsidRDefault="0083351D" w:rsidP="008845E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6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aucoma</w:t>
            </w:r>
          </w:p>
        </w:tc>
        <w:tc>
          <w:tcPr>
            <w:tcW w:w="4192" w:type="dxa"/>
            <w:tcBorders>
              <w:top w:val="single" w:sz="4" w:space="0" w:color="auto"/>
              <w:bottom w:val="single" w:sz="4" w:space="0" w:color="auto"/>
            </w:tcBorders>
          </w:tcPr>
          <w:p w14:paraId="74E836E9" w14:textId="39E5B51C" w:rsidR="0083351D" w:rsidRPr="000316DA" w:rsidRDefault="00EC6201" w:rsidP="008845E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6D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umber of cases</w:t>
            </w:r>
          </w:p>
        </w:tc>
      </w:tr>
      <w:tr w:rsidR="000316DA" w:rsidRPr="000316DA" w14:paraId="1CE4A9DD" w14:textId="0B8F7332" w:rsidTr="00780B1B">
        <w:trPr>
          <w:trHeight w:val="427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3949DD0" w14:textId="44F2B3A0" w:rsidR="00685B67" w:rsidRPr="000316DA" w:rsidRDefault="00685B67" w:rsidP="00685B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16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</w:t>
            </w:r>
          </w:p>
        </w:tc>
        <w:tc>
          <w:tcPr>
            <w:tcW w:w="4192" w:type="dxa"/>
            <w:tcBorders>
              <w:top w:val="single" w:sz="4" w:space="0" w:color="auto"/>
              <w:bottom w:val="single" w:sz="4" w:space="0" w:color="auto"/>
            </w:tcBorders>
          </w:tcPr>
          <w:p w14:paraId="19ECF7C1" w14:textId="77777777" w:rsidR="00685B67" w:rsidRPr="000316DA" w:rsidRDefault="00685B67" w:rsidP="008845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16DA">
              <w:rPr>
                <w:rFonts w:ascii="Times New Roman" w:hAnsi="Times New Roman" w:cs="Times New Roman" w:hint="eastAsia"/>
                <w:sz w:val="24"/>
                <w:szCs w:val="24"/>
              </w:rPr>
              <w:t>ICD-9</w:t>
            </w:r>
          </w:p>
          <w:p w14:paraId="7776D47B" w14:textId="14ABB289" w:rsidR="00685B67" w:rsidRPr="000316DA" w:rsidRDefault="00685B67" w:rsidP="00685B67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16DA">
              <w:rPr>
                <w:rFonts w:ascii="Times New Roman" w:hAnsi="Times New Roman" w:cs="Times New Roman"/>
                <w:sz w:val="24"/>
                <w:szCs w:val="24"/>
              </w:rPr>
              <w:t>365: Glaucoma</w:t>
            </w:r>
          </w:p>
        </w:tc>
        <w:tc>
          <w:tcPr>
            <w:tcW w:w="4192" w:type="dxa"/>
            <w:vMerge w:val="restart"/>
            <w:tcBorders>
              <w:top w:val="single" w:sz="4" w:space="0" w:color="auto"/>
            </w:tcBorders>
          </w:tcPr>
          <w:p w14:paraId="19430408" w14:textId="27CB9C80" w:rsidR="00685B67" w:rsidRPr="000316DA" w:rsidRDefault="00685B67" w:rsidP="00F764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70051096"/>
            <w:r w:rsidRPr="000316DA">
              <w:rPr>
                <w:rFonts w:ascii="Times New Roman" w:hAnsi="Times New Roman" w:cs="Times New Roman" w:hint="eastAsia"/>
                <w:sz w:val="24"/>
                <w:szCs w:val="24"/>
              </w:rPr>
              <w:t>5862</w:t>
            </w:r>
            <w:bookmarkEnd w:id="0"/>
          </w:p>
        </w:tc>
      </w:tr>
      <w:tr w:rsidR="000316DA" w:rsidRPr="000316DA" w14:paraId="00CAFB83" w14:textId="3AFE6998" w:rsidTr="00780B1B">
        <w:trPr>
          <w:trHeight w:val="837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B5541DB" w14:textId="5712E527" w:rsidR="00685B67" w:rsidRPr="000316DA" w:rsidRDefault="00685B67" w:rsidP="008845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2" w:type="dxa"/>
            <w:tcBorders>
              <w:top w:val="single" w:sz="4" w:space="0" w:color="auto"/>
              <w:bottom w:val="single" w:sz="4" w:space="0" w:color="auto"/>
            </w:tcBorders>
          </w:tcPr>
          <w:p w14:paraId="00754FEB" w14:textId="77777777" w:rsidR="00685B67" w:rsidRPr="000316DA" w:rsidRDefault="00685B67" w:rsidP="008845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16DA">
              <w:rPr>
                <w:rFonts w:ascii="Times New Roman" w:hAnsi="Times New Roman" w:cs="Times New Roman" w:hint="eastAsia"/>
                <w:sz w:val="24"/>
                <w:szCs w:val="24"/>
              </w:rPr>
              <w:t>ICD-10</w:t>
            </w:r>
          </w:p>
          <w:p w14:paraId="1FE9B44E" w14:textId="41053955" w:rsidR="00685B67" w:rsidRPr="000316DA" w:rsidRDefault="00685B67" w:rsidP="00685B67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16DA">
              <w:rPr>
                <w:rFonts w:ascii="Times New Roman" w:hAnsi="Times New Roman" w:cs="Times New Roman"/>
                <w:sz w:val="24"/>
                <w:szCs w:val="24"/>
              </w:rPr>
              <w:t>H401: Primary open-angle glaucoma</w:t>
            </w:r>
          </w:p>
          <w:p w14:paraId="191383F5" w14:textId="1D32771A" w:rsidR="00685B67" w:rsidRPr="000316DA" w:rsidRDefault="00685B67" w:rsidP="00685B67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16DA">
              <w:rPr>
                <w:rFonts w:ascii="Times New Roman" w:hAnsi="Times New Roman" w:cs="Times New Roman"/>
                <w:sz w:val="24"/>
                <w:szCs w:val="24"/>
              </w:rPr>
              <w:t>H408: Other glaucoma</w:t>
            </w:r>
          </w:p>
          <w:p w14:paraId="60CC155F" w14:textId="4A3408CE" w:rsidR="00685B67" w:rsidRPr="000316DA" w:rsidRDefault="00685B67" w:rsidP="00685B67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16DA">
              <w:rPr>
                <w:rFonts w:ascii="Times New Roman" w:hAnsi="Times New Roman" w:cs="Times New Roman"/>
                <w:sz w:val="24"/>
                <w:szCs w:val="24"/>
              </w:rPr>
              <w:t>H409: Glaucoma, unspecified</w:t>
            </w:r>
          </w:p>
        </w:tc>
        <w:tc>
          <w:tcPr>
            <w:tcW w:w="4192" w:type="dxa"/>
            <w:vMerge/>
            <w:tcBorders>
              <w:bottom w:val="single" w:sz="4" w:space="0" w:color="auto"/>
            </w:tcBorders>
          </w:tcPr>
          <w:p w14:paraId="4D25B905" w14:textId="380ADE07" w:rsidR="00685B67" w:rsidRPr="000316DA" w:rsidRDefault="00685B67" w:rsidP="008845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6DA" w:rsidRPr="000316DA" w14:paraId="7A453ED6" w14:textId="3B37D5A0" w:rsidTr="0083351D">
        <w:trPr>
          <w:trHeight w:val="126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1F89B0" w14:textId="1199BC27" w:rsidR="0083351D" w:rsidRPr="000316DA" w:rsidRDefault="0083351D" w:rsidP="008845E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6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0316D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lf</w:t>
            </w:r>
            <w:r w:rsidRPr="000316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reported</w:t>
            </w:r>
          </w:p>
        </w:tc>
        <w:tc>
          <w:tcPr>
            <w:tcW w:w="4192" w:type="dxa"/>
            <w:tcBorders>
              <w:top w:val="single" w:sz="4" w:space="0" w:color="auto"/>
              <w:bottom w:val="single" w:sz="4" w:space="0" w:color="auto"/>
            </w:tcBorders>
          </w:tcPr>
          <w:p w14:paraId="0FED59C5" w14:textId="77777777" w:rsidR="0083351D" w:rsidRPr="000316DA" w:rsidRDefault="0083351D" w:rsidP="008845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16DA">
              <w:rPr>
                <w:rFonts w:ascii="Times New Roman" w:hAnsi="Times New Roman" w:cs="Times New Roman"/>
                <w:sz w:val="24"/>
                <w:szCs w:val="24"/>
              </w:rPr>
              <w:t>20002</w:t>
            </w:r>
          </w:p>
          <w:p w14:paraId="3BAE8EE3" w14:textId="00A5CD1E" w:rsidR="0083351D" w:rsidRPr="000316DA" w:rsidRDefault="0083351D" w:rsidP="008845E3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16DA">
              <w:rPr>
                <w:rFonts w:ascii="Times New Roman" w:hAnsi="Times New Roman" w:cs="Times New Roman"/>
                <w:sz w:val="24"/>
                <w:szCs w:val="24"/>
              </w:rPr>
              <w:t>1277: Glaucoma</w:t>
            </w:r>
          </w:p>
          <w:p w14:paraId="41188C42" w14:textId="3B31E2C1" w:rsidR="0083351D" w:rsidRPr="000316DA" w:rsidRDefault="0083351D" w:rsidP="008845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16DA">
              <w:rPr>
                <w:rFonts w:ascii="Times New Roman" w:hAnsi="Times New Roman" w:cs="Times New Roman"/>
                <w:sz w:val="24"/>
                <w:szCs w:val="24"/>
              </w:rPr>
              <w:t>6148: Eye problems/disorders</w:t>
            </w:r>
          </w:p>
          <w:p w14:paraId="02F1E827" w14:textId="1295DE4A" w:rsidR="0083351D" w:rsidRPr="000316DA" w:rsidRDefault="0083351D" w:rsidP="008845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16DA">
              <w:rPr>
                <w:rFonts w:ascii="Times New Roman" w:hAnsi="Times New Roman" w:cs="Times New Roman"/>
                <w:sz w:val="24"/>
                <w:szCs w:val="24"/>
              </w:rPr>
              <w:t>4689: Age glaucoma diagnosed</w:t>
            </w:r>
          </w:p>
        </w:tc>
        <w:tc>
          <w:tcPr>
            <w:tcW w:w="4192" w:type="dxa"/>
            <w:tcBorders>
              <w:top w:val="single" w:sz="4" w:space="0" w:color="auto"/>
              <w:bottom w:val="single" w:sz="4" w:space="0" w:color="auto"/>
            </w:tcBorders>
          </w:tcPr>
          <w:p w14:paraId="680B28AC" w14:textId="22E3F5C6" w:rsidR="0083351D" w:rsidRPr="000316DA" w:rsidRDefault="004E20D3" w:rsidP="008845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16DA">
              <w:rPr>
                <w:rFonts w:ascii="Times New Roman" w:hAnsi="Times New Roman" w:cs="Times New Roman" w:hint="eastAsia"/>
                <w:sz w:val="24"/>
                <w:szCs w:val="24"/>
              </w:rPr>
              <w:t>627</w:t>
            </w:r>
          </w:p>
        </w:tc>
      </w:tr>
    </w:tbl>
    <w:p w14:paraId="67C105C7" w14:textId="03DAC56E" w:rsidR="008845E3" w:rsidRDefault="008845E3" w:rsidP="008845E3">
      <w:pPr>
        <w:rPr>
          <w:rFonts w:ascii="Times New Roman" w:hAnsi="Times New Roman" w:cs="Times New Roman"/>
        </w:rPr>
      </w:pPr>
      <w:r w:rsidRPr="000316DA">
        <w:rPr>
          <w:rFonts w:ascii="Times New Roman" w:hAnsi="Times New Roman" w:cs="Times New Roman"/>
        </w:rPr>
        <w:br w:type="page"/>
      </w:r>
    </w:p>
    <w:p w14:paraId="3445E60F" w14:textId="1B423FFC" w:rsidR="008845E3" w:rsidRPr="000316DA" w:rsidRDefault="008845E3" w:rsidP="008845E3">
      <w:pPr>
        <w:rPr>
          <w:rFonts w:ascii="Times New Roman" w:hAnsi="Times New Roman" w:cs="Times New Roman"/>
          <w:sz w:val="24"/>
          <w:szCs w:val="24"/>
        </w:rPr>
      </w:pPr>
      <w:r w:rsidRPr="000316D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Pr="000316DA">
        <w:rPr>
          <w:rFonts w:ascii="Times New Roman" w:hAnsi="Times New Roman" w:cs="Times New Roman"/>
          <w:b/>
          <w:sz w:val="24"/>
        </w:rPr>
        <w:t xml:space="preserve"> S</w:t>
      </w:r>
      <w:r w:rsidRPr="000316DA">
        <w:rPr>
          <w:rFonts w:ascii="Times New Roman" w:hAnsi="Times New Roman" w:cs="Times New Roman" w:hint="eastAsia"/>
          <w:b/>
          <w:sz w:val="24"/>
        </w:rPr>
        <w:t>2</w:t>
      </w:r>
      <w:r w:rsidRPr="000316D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316DA">
        <w:rPr>
          <w:rFonts w:ascii="Times New Roman" w:hAnsi="Times New Roman" w:cs="Times New Roman"/>
          <w:sz w:val="24"/>
          <w:szCs w:val="24"/>
        </w:rPr>
        <w:t xml:space="preserve"> Definition</w:t>
      </w:r>
      <w:r w:rsidRPr="000316DA">
        <w:rPr>
          <w:rFonts w:ascii="Times New Roman" w:hAnsi="Times New Roman" w:cs="Times New Roman" w:hint="eastAsia"/>
          <w:sz w:val="24"/>
          <w:szCs w:val="24"/>
        </w:rPr>
        <w:t xml:space="preserve"> of a healthy diet.</w:t>
      </w:r>
    </w:p>
    <w:tbl>
      <w:tblPr>
        <w:tblStyle w:val="a3"/>
        <w:tblW w:w="13454" w:type="dxa"/>
        <w:tblLayout w:type="fixed"/>
        <w:tblLook w:val="04A0" w:firstRow="1" w:lastRow="0" w:firstColumn="1" w:lastColumn="0" w:noHBand="0" w:noVBand="1"/>
      </w:tblPr>
      <w:tblGrid>
        <w:gridCol w:w="3256"/>
        <w:gridCol w:w="5099"/>
        <w:gridCol w:w="5099"/>
      </w:tblGrid>
      <w:tr w:rsidR="000316DA" w:rsidRPr="000316DA" w14:paraId="226E46E5" w14:textId="77777777" w:rsidTr="008845E3">
        <w:trPr>
          <w:trHeight w:val="387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4C15B" w14:textId="77777777" w:rsidR="008845E3" w:rsidRPr="000316DA" w:rsidRDefault="008845E3" w:rsidP="00C35C8B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5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FAB6C" w14:textId="7DB75D07" w:rsidR="008845E3" w:rsidRPr="000316DA" w:rsidRDefault="00E457C2" w:rsidP="00C35C8B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Questions</w:t>
            </w:r>
            <w:r w:rsidRPr="000316DA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 xml:space="preserve"> from the UK Biobank</w:t>
            </w:r>
          </w:p>
        </w:tc>
        <w:tc>
          <w:tcPr>
            <w:tcW w:w="5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A94E1" w14:textId="2B0C290D" w:rsidR="008845E3" w:rsidRPr="000316DA" w:rsidRDefault="008845E3" w:rsidP="00C35C8B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</w:tr>
      <w:tr w:rsidR="000316DA" w:rsidRPr="000316DA" w14:paraId="27BF1FD3" w14:textId="77777777" w:rsidTr="008845E3">
        <w:trPr>
          <w:trHeight w:val="67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279C8" w14:textId="77777777" w:rsidR="008845E3" w:rsidRPr="000316DA" w:rsidRDefault="008845E3" w:rsidP="00C35C8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sz w:val="20"/>
                <w:szCs w:val="20"/>
              </w:rPr>
              <w:t>Total fruit and vegetable intake</w:t>
            </w:r>
          </w:p>
        </w:tc>
        <w:tc>
          <w:tcPr>
            <w:tcW w:w="5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45F56" w14:textId="77777777" w:rsidR="008845E3" w:rsidRPr="000316DA" w:rsidRDefault="00E457C2" w:rsidP="00C35C8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bout how many pieces of FRESH fruit would you eat per DAY? (Count one apple, one banana, 10 grapes </w:t>
            </w:r>
            <w:proofErr w:type="spellStart"/>
            <w:r w:rsidRPr="000316DA">
              <w:rPr>
                <w:rFonts w:ascii="Times New Roman" w:eastAsia="等线" w:hAnsi="Times New Roman" w:cs="Times New Roman"/>
                <w:sz w:val="20"/>
                <w:szCs w:val="20"/>
              </w:rPr>
              <w:t>etc</w:t>
            </w:r>
            <w:proofErr w:type="spellEnd"/>
            <w:r w:rsidRPr="000316D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s one piece; put '0' if you do not eat any)</w:t>
            </w:r>
          </w:p>
          <w:p w14:paraId="6E1913BD" w14:textId="77777777" w:rsidR="00F120BC" w:rsidRPr="000316DA" w:rsidRDefault="00F120BC" w:rsidP="00C35C8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026D965F" w14:textId="77777777" w:rsidR="00E457C2" w:rsidRPr="000316DA" w:rsidRDefault="00E457C2" w:rsidP="00C35C8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sz w:val="20"/>
                <w:szCs w:val="20"/>
              </w:rPr>
              <w:t>On average how many heaped tablespoons of COOKED vegetables would you eat per DAY? (Do not include potatoes; put '0' if you do not eat any)</w:t>
            </w:r>
          </w:p>
          <w:p w14:paraId="38621B17" w14:textId="77777777" w:rsidR="00F120BC" w:rsidRPr="000316DA" w:rsidRDefault="00F120BC" w:rsidP="00C35C8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40A05BE7" w14:textId="5AFE1275" w:rsidR="00E457C2" w:rsidRPr="000316DA" w:rsidRDefault="00E457C2" w:rsidP="00C35C8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sz w:val="20"/>
                <w:szCs w:val="20"/>
              </w:rPr>
              <w:t>On average how many heaped tablespoons of SALAD or RAW vegetables would you eat per DAY? (Include lettuce, tomato in sandwiches; put '0' if you do not eat any)</w:t>
            </w:r>
          </w:p>
        </w:tc>
        <w:tc>
          <w:tcPr>
            <w:tcW w:w="5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6EF82" w14:textId="7EAFFD96" w:rsidR="008845E3" w:rsidRPr="000316DA" w:rsidRDefault="008845E3" w:rsidP="00C35C8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sz w:val="20"/>
                <w:szCs w:val="20"/>
              </w:rPr>
              <w:t>&gt; 4.5 pieces or servings a week</w:t>
            </w:r>
            <w:r w:rsidRPr="000316D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(</w:t>
            </w:r>
            <w:r w:rsidRPr="000316D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3 Tablespoons of vegetables </w:t>
            </w:r>
            <w:r w:rsidRPr="000316D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= </w:t>
            </w:r>
            <w:r w:rsidRPr="000316DA">
              <w:rPr>
                <w:rFonts w:ascii="Times New Roman" w:eastAsia="等线" w:hAnsi="Times New Roman" w:cs="Times New Roman"/>
                <w:sz w:val="20"/>
                <w:szCs w:val="20"/>
              </w:rPr>
              <w:t>one serving</w:t>
            </w:r>
            <w:r w:rsidRPr="000316D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316DA" w:rsidRPr="000316DA" w14:paraId="5B6ED5A0" w14:textId="77777777" w:rsidTr="008845E3">
        <w:trPr>
          <w:trHeight w:val="694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4B412" w14:textId="77777777" w:rsidR="008845E3" w:rsidRPr="000316DA" w:rsidRDefault="008845E3" w:rsidP="00C35C8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sz w:val="20"/>
                <w:szCs w:val="20"/>
              </w:rPr>
              <w:t>Total fish intake</w:t>
            </w:r>
          </w:p>
        </w:tc>
        <w:tc>
          <w:tcPr>
            <w:tcW w:w="5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54F05" w14:textId="77777777" w:rsidR="008845E3" w:rsidRPr="000316DA" w:rsidRDefault="00E457C2" w:rsidP="00C35C8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sz w:val="20"/>
                <w:szCs w:val="20"/>
              </w:rPr>
              <w:t>How often do you eat oily fish? (e.g. sardines, salmon, mackerel, herring)</w:t>
            </w:r>
          </w:p>
          <w:p w14:paraId="33A87A0D" w14:textId="77777777" w:rsidR="00F120BC" w:rsidRPr="000316DA" w:rsidRDefault="00F120BC" w:rsidP="00C35C8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0C9318E0" w14:textId="59E98965" w:rsidR="00E457C2" w:rsidRPr="000316DA" w:rsidRDefault="00E457C2" w:rsidP="00C35C8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sz w:val="20"/>
                <w:szCs w:val="20"/>
              </w:rPr>
              <w:t>How often do you eat other types of fish? (e.g. cod, tinned tuna, haddock)</w:t>
            </w:r>
          </w:p>
        </w:tc>
        <w:tc>
          <w:tcPr>
            <w:tcW w:w="5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D0F41" w14:textId="62F282DC" w:rsidR="008845E3" w:rsidRPr="000316DA" w:rsidRDefault="008845E3" w:rsidP="00C35C8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sz w:val="20"/>
                <w:szCs w:val="20"/>
              </w:rPr>
              <w:t>&gt; 2 per week</w:t>
            </w:r>
          </w:p>
        </w:tc>
      </w:tr>
      <w:tr w:rsidR="000316DA" w:rsidRPr="000316DA" w14:paraId="5B68A936" w14:textId="77777777" w:rsidTr="008845E3">
        <w:trPr>
          <w:trHeight w:val="694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0650FD" w14:textId="77777777" w:rsidR="008845E3" w:rsidRPr="000316DA" w:rsidRDefault="008845E3" w:rsidP="00C35C8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sz w:val="20"/>
                <w:szCs w:val="20"/>
              </w:rPr>
              <w:t>Processed and red meat intake</w:t>
            </w:r>
          </w:p>
        </w:tc>
        <w:tc>
          <w:tcPr>
            <w:tcW w:w="5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68B35" w14:textId="77777777" w:rsidR="008845E3" w:rsidRPr="000316DA" w:rsidRDefault="00F120BC" w:rsidP="00C35C8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sz w:val="20"/>
                <w:szCs w:val="20"/>
              </w:rPr>
              <w:t>How often do you eat processed meats (such as bacon, ham, sausages, meat pies, kebabs, burgers, chicken nuggets)?</w:t>
            </w:r>
          </w:p>
          <w:p w14:paraId="19386B15" w14:textId="77777777" w:rsidR="00F120BC" w:rsidRPr="000316DA" w:rsidRDefault="00F120BC" w:rsidP="00C35C8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23606B6E" w14:textId="1004104D" w:rsidR="00F120BC" w:rsidRPr="000316DA" w:rsidRDefault="00F120BC" w:rsidP="00C35C8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sz w:val="20"/>
                <w:szCs w:val="20"/>
              </w:rPr>
              <w:t>How often do you eat beef? (Do not count processed meats)</w:t>
            </w:r>
          </w:p>
          <w:p w14:paraId="14AF85D6" w14:textId="77777777" w:rsidR="00F120BC" w:rsidRPr="000316DA" w:rsidRDefault="00F120BC" w:rsidP="00C35C8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3C9722D9" w14:textId="668A196B" w:rsidR="00F120BC" w:rsidRPr="000316DA" w:rsidRDefault="00F120BC" w:rsidP="00F120B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sz w:val="20"/>
                <w:szCs w:val="20"/>
              </w:rPr>
              <w:t>How often do you eat lamb/mutton? (Do not count processed meats)</w:t>
            </w:r>
          </w:p>
        </w:tc>
        <w:tc>
          <w:tcPr>
            <w:tcW w:w="5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DE009" w14:textId="022E12E2" w:rsidR="008845E3" w:rsidRPr="000316DA" w:rsidRDefault="008845E3" w:rsidP="00C35C8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sz w:val="20"/>
                <w:szCs w:val="20"/>
              </w:rPr>
              <w:t>processed meat</w:t>
            </w:r>
            <w:r w:rsidRPr="000316D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: &lt;=2</w:t>
            </w:r>
            <w:r w:rsidRPr="000316D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er week &amp;</w:t>
            </w:r>
            <w:r w:rsidRPr="000316D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0316DA">
              <w:rPr>
                <w:rFonts w:ascii="Times New Roman" w:eastAsia="等线" w:hAnsi="Times New Roman" w:cs="Times New Roman"/>
                <w:sz w:val="20"/>
                <w:szCs w:val="20"/>
              </w:rPr>
              <w:t>red meat</w:t>
            </w:r>
            <w:r w:rsidRPr="000316D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: &lt;=5</w:t>
            </w:r>
            <w:r w:rsidRPr="000316D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er week</w:t>
            </w:r>
          </w:p>
        </w:tc>
      </w:tr>
      <w:tr w:rsidR="009F0F78" w:rsidRPr="000316DA" w14:paraId="30997F59" w14:textId="77777777" w:rsidTr="009F3722">
        <w:trPr>
          <w:trHeight w:val="694"/>
        </w:trPr>
        <w:tc>
          <w:tcPr>
            <w:tcW w:w="134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064D7" w14:textId="0D20A1E6" w:rsidR="008845E3" w:rsidRPr="000316DA" w:rsidRDefault="008845E3" w:rsidP="00C35C8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A </w:t>
            </w:r>
            <w:r w:rsidRPr="000316D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healthy diet was </w:t>
            </w:r>
            <w:r w:rsidRPr="000316D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efined</w:t>
            </w:r>
            <w:r w:rsidRPr="000316D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s “</w:t>
            </w:r>
            <w:r w:rsidRPr="000316D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yes</w:t>
            </w:r>
            <w:r w:rsidRPr="000316DA">
              <w:rPr>
                <w:rFonts w:ascii="Times New Roman" w:eastAsia="等线" w:hAnsi="Times New Roman" w:cs="Times New Roman"/>
                <w:sz w:val="20"/>
                <w:szCs w:val="20"/>
              </w:rPr>
              <w:t>”</w:t>
            </w:r>
            <w:r w:rsidRPr="000316D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if </w:t>
            </w:r>
            <w:r w:rsidRPr="000316D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t least two of the </w:t>
            </w:r>
            <w:r w:rsidRPr="000316D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riteria were met</w:t>
            </w:r>
            <w:r w:rsidRPr="000316DA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0316D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otherwise was defined as </w:t>
            </w:r>
            <w:r w:rsidRPr="000316DA">
              <w:rPr>
                <w:rFonts w:ascii="Times New Roman" w:eastAsia="等线" w:hAnsi="Times New Roman" w:cs="Times New Roman"/>
                <w:sz w:val="20"/>
                <w:szCs w:val="20"/>
              </w:rPr>
              <w:t>“</w:t>
            </w:r>
            <w:r w:rsidRPr="000316D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  <w:r w:rsidRPr="000316DA">
              <w:rPr>
                <w:rFonts w:ascii="Times New Roman" w:eastAsia="等线" w:hAnsi="Times New Roman" w:cs="Times New Roman"/>
                <w:sz w:val="20"/>
                <w:szCs w:val="20"/>
              </w:rPr>
              <w:t>”</w:t>
            </w:r>
            <w:r w:rsidRPr="000316D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</w:t>
            </w:r>
          </w:p>
        </w:tc>
      </w:tr>
    </w:tbl>
    <w:p w14:paraId="7AD4C65A" w14:textId="415B5A2D" w:rsidR="008845E3" w:rsidRPr="000316DA" w:rsidRDefault="008845E3" w:rsidP="008845E3">
      <w:pPr>
        <w:rPr>
          <w:rFonts w:ascii="Times New Roman" w:hAnsi="Times New Roman" w:cs="Times New Roman"/>
        </w:rPr>
      </w:pPr>
    </w:p>
    <w:p w14:paraId="538C1DAD" w14:textId="77777777" w:rsidR="008845E3" w:rsidRPr="000316DA" w:rsidRDefault="008845E3" w:rsidP="008845E3">
      <w:pPr>
        <w:rPr>
          <w:rFonts w:ascii="Times New Roman" w:hAnsi="Times New Roman" w:cs="Times New Roman"/>
        </w:rPr>
        <w:sectPr w:rsidR="008845E3" w:rsidRPr="000316DA" w:rsidSect="00263FFD">
          <w:pgSz w:w="16838" w:h="11906" w:orient="landscape"/>
          <w:pgMar w:top="1800" w:right="1440" w:bottom="1800" w:left="1440" w:header="851" w:footer="992" w:gutter="0"/>
          <w:cols w:space="425"/>
          <w:docGrid w:linePitch="312"/>
        </w:sectPr>
      </w:pPr>
    </w:p>
    <w:p w14:paraId="3E76CC9C" w14:textId="483ED6F6" w:rsidR="002E31E6" w:rsidRPr="000316DA" w:rsidRDefault="00E94E49" w:rsidP="005B1D1E">
      <w:pPr>
        <w:rPr>
          <w:rFonts w:ascii="Times New Roman" w:hAnsi="Times New Roman" w:cs="Times New Roman"/>
          <w:sz w:val="24"/>
          <w:szCs w:val="24"/>
        </w:rPr>
      </w:pPr>
      <w:r w:rsidRPr="000316D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CE1ED0" w:rsidRPr="000316D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A405F" w:rsidRPr="000316DA">
        <w:rPr>
          <w:rFonts w:ascii="Times New Roman" w:hAnsi="Times New Roman" w:cs="Times New Roman"/>
          <w:b/>
          <w:sz w:val="24"/>
        </w:rPr>
        <w:t xml:space="preserve"> </w:t>
      </w:r>
      <w:r w:rsidR="0003323F" w:rsidRPr="000316DA">
        <w:rPr>
          <w:rFonts w:ascii="Times New Roman" w:hAnsi="Times New Roman" w:cs="Times New Roman"/>
          <w:b/>
          <w:sz w:val="24"/>
        </w:rPr>
        <w:t>S</w:t>
      </w:r>
      <w:r w:rsidR="001B2C9C" w:rsidRPr="000316DA">
        <w:rPr>
          <w:rFonts w:ascii="Times New Roman" w:hAnsi="Times New Roman" w:cs="Times New Roman" w:hint="eastAsia"/>
          <w:b/>
          <w:sz w:val="24"/>
        </w:rPr>
        <w:t>3</w:t>
      </w:r>
      <w:r w:rsidR="00CE1ED0" w:rsidRPr="000316D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3330F" w:rsidRPr="000316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D15CC" w:rsidRPr="000316DA">
        <w:rPr>
          <w:rFonts w:ascii="Times New Roman" w:hAnsi="Times New Roman" w:cs="Times New Roman"/>
          <w:sz w:val="24"/>
          <w:szCs w:val="24"/>
        </w:rPr>
        <w:t>P values on interaction of loneliness</w:t>
      </w:r>
      <w:r w:rsidR="0037220F" w:rsidRPr="000316DA">
        <w:rPr>
          <w:rFonts w:ascii="Times New Roman" w:hAnsi="Times New Roman" w:cs="Times New Roman"/>
          <w:sz w:val="24"/>
          <w:szCs w:val="24"/>
        </w:rPr>
        <w:t xml:space="preserve">, </w:t>
      </w:r>
      <w:r w:rsidR="00DD15CC" w:rsidRPr="000316DA">
        <w:rPr>
          <w:rFonts w:ascii="Times New Roman" w:hAnsi="Times New Roman" w:cs="Times New Roman"/>
          <w:sz w:val="24"/>
          <w:szCs w:val="24"/>
        </w:rPr>
        <w:t>social isolation and stratification variables with glaucoma</w:t>
      </w:r>
    </w:p>
    <w:tbl>
      <w:tblPr>
        <w:tblStyle w:val="a3"/>
        <w:tblpPr w:leftFromText="180" w:rightFromText="180" w:vertAnchor="page" w:horzAnchor="margin" w:tblpY="2123"/>
        <w:tblW w:w="47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7"/>
        <w:gridCol w:w="1613"/>
        <w:gridCol w:w="3271"/>
        <w:gridCol w:w="3268"/>
        <w:gridCol w:w="3265"/>
      </w:tblGrid>
      <w:tr w:rsidR="000316DA" w:rsidRPr="000316DA" w14:paraId="5DA5F0D3" w14:textId="77777777" w:rsidTr="00DD15CC">
        <w:trPr>
          <w:trHeight w:val="338"/>
        </w:trPr>
        <w:tc>
          <w:tcPr>
            <w:tcW w:w="738" w:type="pct"/>
            <w:tcBorders>
              <w:top w:val="single" w:sz="4" w:space="0" w:color="auto"/>
              <w:bottom w:val="nil"/>
            </w:tcBorders>
          </w:tcPr>
          <w:p w14:paraId="0B777BE6" w14:textId="77777777" w:rsidR="00DD15CC" w:rsidRPr="000316DA" w:rsidRDefault="00DD15CC" w:rsidP="00DD15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01D8D0AB" w14:textId="77777777" w:rsidR="00DD15CC" w:rsidRPr="000316DA" w:rsidRDefault="00DD15CC" w:rsidP="00DD15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C9E6BE" w14:textId="77777777" w:rsidR="00DD15CC" w:rsidRPr="000316DA" w:rsidRDefault="00DD15CC" w:rsidP="00DD15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6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aucoma</w:t>
            </w:r>
          </w:p>
        </w:tc>
      </w:tr>
      <w:tr w:rsidR="000316DA" w:rsidRPr="000316DA" w14:paraId="09D6EDEA" w14:textId="77777777" w:rsidTr="00DD15CC">
        <w:trPr>
          <w:trHeight w:val="338"/>
        </w:trPr>
        <w:tc>
          <w:tcPr>
            <w:tcW w:w="738" w:type="pct"/>
            <w:tcBorders>
              <w:top w:val="nil"/>
              <w:bottom w:val="single" w:sz="4" w:space="0" w:color="auto"/>
            </w:tcBorders>
          </w:tcPr>
          <w:p w14:paraId="4214AB7D" w14:textId="77777777" w:rsidR="00DD15CC" w:rsidRPr="000316DA" w:rsidRDefault="00DD15CC" w:rsidP="00DD15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</w:tcPr>
          <w:p w14:paraId="2E03B646" w14:textId="77777777" w:rsidR="00DD15CC" w:rsidRPr="000316DA" w:rsidRDefault="00DD15CC" w:rsidP="00DD15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pct"/>
            <w:tcBorders>
              <w:top w:val="single" w:sz="4" w:space="0" w:color="auto"/>
              <w:bottom w:val="single" w:sz="4" w:space="0" w:color="auto"/>
            </w:tcBorders>
          </w:tcPr>
          <w:p w14:paraId="5F74696E" w14:textId="77777777" w:rsidR="00DD15CC" w:rsidRPr="000316DA" w:rsidRDefault="00DD15CC" w:rsidP="00DD15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16D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</w:tcPr>
          <w:p w14:paraId="0FFD7E2D" w14:textId="77777777" w:rsidR="00DD15CC" w:rsidRPr="000316DA" w:rsidRDefault="00DD15CC" w:rsidP="00DD15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16DA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</w:tcPr>
          <w:p w14:paraId="0ADE3654" w14:textId="77777777" w:rsidR="00DD15CC" w:rsidRPr="000316DA" w:rsidRDefault="00DD15CC" w:rsidP="00DD15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16DA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</w:tr>
      <w:tr w:rsidR="000316DA" w:rsidRPr="000316DA" w14:paraId="7A815D36" w14:textId="77777777" w:rsidTr="00DD15CC">
        <w:trPr>
          <w:trHeight w:val="165"/>
        </w:trPr>
        <w:tc>
          <w:tcPr>
            <w:tcW w:w="738" w:type="pct"/>
            <w:vMerge w:val="restart"/>
            <w:tcBorders>
              <w:top w:val="single" w:sz="4" w:space="0" w:color="auto"/>
              <w:bottom w:val="nil"/>
            </w:tcBorders>
          </w:tcPr>
          <w:p w14:paraId="1571E2BB" w14:textId="77777777" w:rsidR="00DD15CC" w:rsidRPr="000316DA" w:rsidRDefault="00DD15CC" w:rsidP="00DD15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6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eliness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4D13E6AA" w14:textId="77777777" w:rsidR="00DD15CC" w:rsidRPr="000316DA" w:rsidRDefault="00DD15CC" w:rsidP="00DD15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16D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660" w:type="pct"/>
            <w:gridSpan w:val="3"/>
            <w:tcBorders>
              <w:top w:val="single" w:sz="4" w:space="0" w:color="auto"/>
            </w:tcBorders>
          </w:tcPr>
          <w:p w14:paraId="0F84F395" w14:textId="77777777" w:rsidR="00DD15CC" w:rsidRPr="000316DA" w:rsidRDefault="00DD15CC" w:rsidP="00DD15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16DA"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 w:rsidRPr="000316DA">
              <w:rPr>
                <w:rFonts w:ascii="Times New Roman" w:hAnsi="Times New Roman" w:cs="Times New Roman"/>
                <w:sz w:val="24"/>
                <w:szCs w:val="24"/>
              </w:rPr>
              <w:t>reference]</w:t>
            </w:r>
          </w:p>
        </w:tc>
      </w:tr>
      <w:tr w:rsidR="000316DA" w:rsidRPr="000316DA" w14:paraId="5447DADF" w14:textId="77777777" w:rsidTr="00DD15CC">
        <w:trPr>
          <w:trHeight w:val="70"/>
        </w:trPr>
        <w:tc>
          <w:tcPr>
            <w:tcW w:w="738" w:type="pct"/>
            <w:vMerge/>
            <w:tcBorders>
              <w:top w:val="nil"/>
              <w:bottom w:val="nil"/>
            </w:tcBorders>
          </w:tcPr>
          <w:p w14:paraId="4FE1E8C3" w14:textId="77777777" w:rsidR="00DD15CC" w:rsidRPr="000316DA" w:rsidRDefault="00DD15CC" w:rsidP="00DD15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28AB5C54" w14:textId="77777777" w:rsidR="00DD15CC" w:rsidRPr="000316DA" w:rsidRDefault="00DD15CC" w:rsidP="00DD15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16D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21" w:type="pct"/>
          </w:tcPr>
          <w:p w14:paraId="5101D409" w14:textId="14DAFC9F" w:rsidR="00DD15CC" w:rsidRPr="000316DA" w:rsidRDefault="00E856FD" w:rsidP="00DD15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16D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316DA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1220" w:type="pct"/>
          </w:tcPr>
          <w:p w14:paraId="4E304F16" w14:textId="6EBB1EFA" w:rsidR="00DD15CC" w:rsidRPr="000316DA" w:rsidRDefault="00FC6BBD" w:rsidP="00DD15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16D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316DA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219" w:type="pct"/>
          </w:tcPr>
          <w:p w14:paraId="2E56D576" w14:textId="4FAC6848" w:rsidR="00DD15CC" w:rsidRPr="000316DA" w:rsidRDefault="000442A6" w:rsidP="00DD15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16D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316DA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0316DA" w:rsidRPr="000316DA" w14:paraId="46CB5B68" w14:textId="77777777" w:rsidTr="00DD15CC">
        <w:trPr>
          <w:trHeight w:val="70"/>
        </w:trPr>
        <w:tc>
          <w:tcPr>
            <w:tcW w:w="738" w:type="pct"/>
            <w:tcBorders>
              <w:top w:val="nil"/>
              <w:bottom w:val="nil"/>
            </w:tcBorders>
          </w:tcPr>
          <w:p w14:paraId="63A47008" w14:textId="77777777" w:rsidR="00DD15CC" w:rsidRPr="000316DA" w:rsidRDefault="00DD15CC" w:rsidP="00DD15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6D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0316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ial isolation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366AC6A3" w14:textId="77777777" w:rsidR="00DD15CC" w:rsidRPr="000316DA" w:rsidRDefault="00DD15CC" w:rsidP="00DD15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16D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660" w:type="pct"/>
            <w:gridSpan w:val="3"/>
          </w:tcPr>
          <w:p w14:paraId="39532BFD" w14:textId="77777777" w:rsidR="00DD15CC" w:rsidRPr="000316DA" w:rsidRDefault="00DD15CC" w:rsidP="00DD15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16DA"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 w:rsidRPr="000316DA">
              <w:rPr>
                <w:rFonts w:ascii="Times New Roman" w:hAnsi="Times New Roman" w:cs="Times New Roman"/>
                <w:sz w:val="24"/>
                <w:szCs w:val="24"/>
              </w:rPr>
              <w:t>reference]</w:t>
            </w:r>
          </w:p>
        </w:tc>
      </w:tr>
      <w:tr w:rsidR="000316DA" w:rsidRPr="000316DA" w14:paraId="442B1A5E" w14:textId="77777777" w:rsidTr="00DD15CC">
        <w:trPr>
          <w:trHeight w:val="70"/>
        </w:trPr>
        <w:tc>
          <w:tcPr>
            <w:tcW w:w="738" w:type="pct"/>
            <w:tcBorders>
              <w:top w:val="nil"/>
              <w:bottom w:val="single" w:sz="4" w:space="0" w:color="auto"/>
            </w:tcBorders>
          </w:tcPr>
          <w:p w14:paraId="027E7E1A" w14:textId="77777777" w:rsidR="00DD15CC" w:rsidRPr="000316DA" w:rsidRDefault="00DD15CC" w:rsidP="00DD15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</w:tcPr>
          <w:p w14:paraId="49B84C57" w14:textId="77777777" w:rsidR="00DD15CC" w:rsidRPr="000316DA" w:rsidRDefault="00DD15CC" w:rsidP="00DD15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16D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21" w:type="pct"/>
          </w:tcPr>
          <w:p w14:paraId="3E55757B" w14:textId="2175678E" w:rsidR="00DD15CC" w:rsidRPr="000316DA" w:rsidRDefault="00E856FD" w:rsidP="00DD15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16D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316DA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220" w:type="pct"/>
          </w:tcPr>
          <w:p w14:paraId="6F88D249" w14:textId="51128834" w:rsidR="00DD15CC" w:rsidRPr="000316DA" w:rsidRDefault="00FC6BBD" w:rsidP="00DD15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16D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316DA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1219" w:type="pct"/>
          </w:tcPr>
          <w:p w14:paraId="6EF83C38" w14:textId="13B53CE1" w:rsidR="00DD15CC" w:rsidRPr="000316DA" w:rsidRDefault="005F6C75" w:rsidP="00DD15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16D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316DA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</w:tbl>
    <w:p w14:paraId="4AABF9B2" w14:textId="77777777" w:rsidR="00DD15CC" w:rsidRPr="000316DA" w:rsidRDefault="00DD15CC" w:rsidP="005B1D1E">
      <w:pPr>
        <w:rPr>
          <w:rFonts w:ascii="Times New Roman" w:hAnsi="Times New Roman" w:cs="Times New Roman"/>
          <w:sz w:val="24"/>
          <w:szCs w:val="24"/>
        </w:rPr>
      </w:pPr>
    </w:p>
    <w:p w14:paraId="372C9F2A" w14:textId="77777777" w:rsidR="00DD15CC" w:rsidRPr="000316DA" w:rsidRDefault="00DD15CC" w:rsidP="005B1D1E">
      <w:pPr>
        <w:rPr>
          <w:rFonts w:ascii="Times New Roman" w:hAnsi="Times New Roman" w:cs="Times New Roman"/>
          <w:sz w:val="24"/>
          <w:szCs w:val="24"/>
        </w:rPr>
      </w:pPr>
    </w:p>
    <w:p w14:paraId="05F5EFE4" w14:textId="77777777" w:rsidR="00DD15CC" w:rsidRPr="000316DA" w:rsidRDefault="00DD15CC" w:rsidP="005B1D1E">
      <w:pPr>
        <w:rPr>
          <w:rFonts w:ascii="Times New Roman" w:hAnsi="Times New Roman" w:cs="Times New Roman"/>
          <w:sz w:val="24"/>
          <w:szCs w:val="24"/>
        </w:rPr>
      </w:pPr>
    </w:p>
    <w:p w14:paraId="6C288FE6" w14:textId="3675FDBF" w:rsidR="00BF2A64" w:rsidRPr="00C97B78" w:rsidRDefault="009E5DDD" w:rsidP="0063330F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0316DA">
        <w:rPr>
          <w:rFonts w:ascii="Times New Roman" w:hAnsi="Times New Roman" w:cs="Times New Roman"/>
          <w:sz w:val="20"/>
          <w:szCs w:val="20"/>
        </w:rPr>
        <w:t>* *</w:t>
      </w:r>
      <w:r w:rsidR="00C21FA7" w:rsidRPr="000316DA">
        <w:rPr>
          <w:rFonts w:ascii="Times New Roman" w:hAnsi="Times New Roman" w:cs="Times New Roman"/>
          <w:sz w:val="20"/>
          <w:szCs w:val="20"/>
        </w:rPr>
        <w:t xml:space="preserve">Models were </w:t>
      </w:r>
      <w:r w:rsidR="00C21FA7" w:rsidRPr="000316DA">
        <w:rPr>
          <w:rFonts w:ascii="Times New Roman" w:eastAsia="等线" w:hAnsi="Times New Roman" w:cs="Times New Roman"/>
          <w:kern w:val="0"/>
          <w:sz w:val="20"/>
          <w:szCs w:val="20"/>
        </w:rPr>
        <w:t xml:space="preserve">adjusted for </w:t>
      </w:r>
      <w:r w:rsidR="00B86EA7" w:rsidRPr="000316DA">
        <w:rPr>
          <w:rFonts w:ascii="Times New Roman" w:eastAsia="等线" w:hAnsi="Times New Roman" w:cs="Times New Roman"/>
          <w:kern w:val="0"/>
          <w:sz w:val="20"/>
          <w:szCs w:val="20"/>
        </w:rPr>
        <w:t>age (continuous), sex (female, male), race (White people, non‐White people [including Black people, Asian people, and mult</w:t>
      </w:r>
      <w:r w:rsidR="00B86EA7" w:rsidRPr="00B86EA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iethnic participants]), Townsend deprivation index (continuous), education (college or university degree, others), smoking status (never, past, current), moderate drinking (yes, no), healthy diet (yes, no), total physical activity level (MET-minutes /week, continuous), BMI, self-reported history of hypertension (yes, no), self-reported history of hypercholesterolemia (yes, no), and self-reported history of diabetes (yes, no). The strata variable was not included in the model when stratifying by itself.</w:t>
      </w:r>
    </w:p>
    <w:p w14:paraId="2C040A5A" w14:textId="49CA2CE1" w:rsidR="0063330F" w:rsidRPr="00E65C8A" w:rsidRDefault="0063330F" w:rsidP="0063330F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E65C8A">
        <w:rPr>
          <w:rFonts w:ascii="Times New Roman" w:hAnsi="Times New Roman" w:cs="Times New Roman"/>
          <w:sz w:val="20"/>
          <w:szCs w:val="20"/>
        </w:rPr>
        <w:t xml:space="preserve">Abbreviation: </w:t>
      </w:r>
      <w:r w:rsidRPr="00E65C8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BMI</w:t>
      </w:r>
      <w:r w:rsidR="00E65C8A" w:rsidRPr="00E65C8A">
        <w:rPr>
          <w:rFonts w:ascii="Times New Roman" w:hAnsi="Times New Roman" w:cs="Times New Roman"/>
          <w:sz w:val="20"/>
          <w:szCs w:val="20"/>
        </w:rPr>
        <w:t xml:space="preserve"> = </w:t>
      </w:r>
      <w:r w:rsidRPr="00E65C8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body mass index.</w:t>
      </w:r>
    </w:p>
    <w:p w14:paraId="6ED7DD9F" w14:textId="2B02B223" w:rsidR="0063330F" w:rsidRPr="0063330F" w:rsidRDefault="0063330F" w:rsidP="0063330F">
      <w:pPr>
        <w:rPr>
          <w:rFonts w:ascii="Arial" w:hAnsi="Arial" w:cs="Arial"/>
          <w:sz w:val="15"/>
          <w:szCs w:val="15"/>
        </w:rPr>
        <w:sectPr w:rsidR="0063330F" w:rsidRPr="0063330F" w:rsidSect="00263FFD">
          <w:pgSz w:w="16838" w:h="11906" w:orient="landscape"/>
          <w:pgMar w:top="1800" w:right="1440" w:bottom="1800" w:left="1440" w:header="851" w:footer="992" w:gutter="0"/>
          <w:cols w:space="425"/>
          <w:docGrid w:linePitch="312"/>
        </w:sectPr>
      </w:pPr>
    </w:p>
    <w:p w14:paraId="7ECEB2AC" w14:textId="107A1153" w:rsidR="0085520E" w:rsidRPr="00F85158" w:rsidRDefault="00CC7F34" w:rsidP="0085520E">
      <w:pPr>
        <w:rPr>
          <w:rFonts w:ascii="Times New Roman" w:hAnsi="Times New Roman" w:cs="Times New Roman"/>
          <w:sz w:val="24"/>
          <w:szCs w:val="24"/>
        </w:rPr>
      </w:pPr>
      <w:r w:rsidRPr="0023164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Pr="000316DA">
        <w:rPr>
          <w:rFonts w:ascii="Times New Roman" w:hAnsi="Times New Roman" w:cs="Times New Roman"/>
          <w:b/>
          <w:bCs/>
          <w:sz w:val="24"/>
          <w:szCs w:val="24"/>
        </w:rPr>
        <w:t xml:space="preserve">ry </w:t>
      </w:r>
      <w:r w:rsidR="002B7C91" w:rsidRPr="000316D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54021" w:rsidRPr="000316DA">
        <w:rPr>
          <w:rFonts w:ascii="Times New Roman" w:hAnsi="Times New Roman" w:cs="Times New Roman"/>
          <w:b/>
          <w:sz w:val="24"/>
        </w:rPr>
        <w:t xml:space="preserve"> </w:t>
      </w:r>
      <w:r w:rsidR="0003323F" w:rsidRPr="000316DA">
        <w:rPr>
          <w:rFonts w:ascii="Times New Roman" w:hAnsi="Times New Roman" w:cs="Times New Roman"/>
          <w:b/>
          <w:sz w:val="24"/>
        </w:rPr>
        <w:t>S</w:t>
      </w:r>
      <w:r w:rsidR="009F2603" w:rsidRPr="000316DA">
        <w:rPr>
          <w:rFonts w:ascii="Times New Roman" w:hAnsi="Times New Roman" w:cs="Times New Roman" w:hint="eastAsia"/>
          <w:b/>
          <w:sz w:val="24"/>
        </w:rPr>
        <w:t>4</w:t>
      </w:r>
      <w:r w:rsidR="002B7C91" w:rsidRPr="000316D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469A5" w:rsidRPr="000316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85158" w:rsidRPr="000316DA">
        <w:rPr>
          <w:rFonts w:ascii="Times New Roman" w:hAnsi="Times New Roman" w:cs="Times New Roman"/>
          <w:sz w:val="24"/>
          <w:szCs w:val="24"/>
        </w:rPr>
        <w:t>Ass</w:t>
      </w:r>
      <w:r w:rsidR="00F85158" w:rsidRPr="00F85158">
        <w:rPr>
          <w:rFonts w:ascii="Times New Roman" w:hAnsi="Times New Roman" w:cs="Times New Roman"/>
          <w:sz w:val="24"/>
          <w:szCs w:val="24"/>
        </w:rPr>
        <w:t>ociations of loneliness and social isolation with the incidence of glaucoma</w:t>
      </w:r>
      <w:r w:rsidR="00F85158">
        <w:rPr>
          <w:rFonts w:ascii="Times New Roman" w:hAnsi="Times New Roman" w:cs="Times New Roman"/>
          <w:sz w:val="24"/>
          <w:szCs w:val="24"/>
        </w:rPr>
        <w:t xml:space="preserve"> stratified by age, gender, and race</w:t>
      </w:r>
    </w:p>
    <w:tbl>
      <w:tblPr>
        <w:tblStyle w:val="a3"/>
        <w:tblW w:w="14456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2127"/>
        <w:gridCol w:w="2126"/>
        <w:gridCol w:w="1276"/>
        <w:gridCol w:w="1984"/>
        <w:gridCol w:w="2332"/>
        <w:gridCol w:w="1209"/>
      </w:tblGrid>
      <w:tr w:rsidR="006E12CD" w:rsidRPr="00031BE3" w14:paraId="25E95EDC" w14:textId="77777777" w:rsidTr="00446050">
        <w:trPr>
          <w:trHeight w:val="267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ADCA5" w14:textId="77777777" w:rsidR="006E12CD" w:rsidRPr="005E231B" w:rsidRDefault="006E12CD" w:rsidP="004460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F5DEA" w14:textId="77777777" w:rsidR="006E12CD" w:rsidRDefault="006E12C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2A7C8" w14:textId="77777777" w:rsidR="006E12CD" w:rsidRPr="00031BE3" w:rsidRDefault="006E12CD" w:rsidP="004460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B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eliness</w:t>
            </w:r>
          </w:p>
        </w:tc>
        <w:tc>
          <w:tcPr>
            <w:tcW w:w="55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B9253" w14:textId="77777777" w:rsidR="006E12CD" w:rsidRPr="00031BE3" w:rsidRDefault="006E12CD" w:rsidP="004460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B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isolation</w:t>
            </w:r>
          </w:p>
        </w:tc>
      </w:tr>
      <w:tr w:rsidR="006E12CD" w:rsidRPr="004960B6" w14:paraId="7B3A3B89" w14:textId="77777777" w:rsidTr="00446050">
        <w:trPr>
          <w:trHeight w:val="267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8D632" w14:textId="77777777" w:rsidR="006E12CD" w:rsidRPr="005E231B" w:rsidRDefault="006E12CD" w:rsidP="004460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DFF72" w14:textId="77777777" w:rsidR="006E12CD" w:rsidRDefault="006E12C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DBCF6" w14:textId="77777777" w:rsidR="006E12CD" w:rsidRDefault="006E12C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s/person-yea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70FA6" w14:textId="77777777" w:rsidR="006E12CD" w:rsidRDefault="006E12C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0B6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00475" w14:textId="77777777" w:rsidR="006E12CD" w:rsidRPr="00B617D3" w:rsidRDefault="006E12C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0B6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7DC57" w14:textId="77777777" w:rsidR="006E12CD" w:rsidRPr="004960B6" w:rsidRDefault="006E12C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s/person-years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CB54C" w14:textId="77777777" w:rsidR="006E12CD" w:rsidRPr="004960B6" w:rsidRDefault="006E12C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0B6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3E738" w14:textId="77777777" w:rsidR="006E12CD" w:rsidRPr="004960B6" w:rsidRDefault="006E12C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0B6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6E12CD" w:rsidRPr="00B617D3" w14:paraId="24488D65" w14:textId="77777777" w:rsidTr="00446050">
        <w:trPr>
          <w:trHeight w:val="267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B0211" w14:textId="77777777" w:rsidR="006E12CD" w:rsidRPr="00B83406" w:rsidRDefault="006E12CD" w:rsidP="004460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34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AED11" w14:textId="77777777" w:rsidR="006E12CD" w:rsidRDefault="006E12C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56310" w14:textId="209AD182" w:rsidR="006E12CD" w:rsidRDefault="006E12C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65E5E" w14:textId="77777777" w:rsidR="006E12CD" w:rsidRPr="00B617D3" w:rsidRDefault="006E12C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EF1DF" w14:textId="77777777" w:rsidR="006E12CD" w:rsidRPr="00B617D3" w:rsidRDefault="006E12C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E1DAEB" w14:textId="77777777" w:rsidR="006E12CD" w:rsidRPr="00B617D3" w:rsidRDefault="006E12C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83A39" w14:textId="77777777" w:rsidR="006E12CD" w:rsidRPr="00B617D3" w:rsidRDefault="006E12C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E4FCF" w14:textId="77777777" w:rsidR="006E12CD" w:rsidRPr="00B617D3" w:rsidRDefault="006E12C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2CD" w14:paraId="54F60E15" w14:textId="77777777" w:rsidTr="00446050">
        <w:trPr>
          <w:trHeight w:val="26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652354" w14:textId="77777777" w:rsidR="006E12CD" w:rsidRDefault="006E12CD" w:rsidP="0044605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8181A">
              <w:rPr>
                <w:rFonts w:ascii="Times New Roman" w:hAnsi="Times New Roman" w:cs="Times New Roman"/>
                <w:sz w:val="20"/>
                <w:szCs w:val="20"/>
              </w:rPr>
              <w:t>&lt;=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08F381" w14:textId="256362DA" w:rsidR="006E12CD" w:rsidRDefault="009D56F1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,6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7727939" w14:textId="1E42F691" w:rsidR="006E12CD" w:rsidRDefault="00452B2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8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A165FD" w14:textId="48B35415" w:rsidR="006E12CD" w:rsidRDefault="005268CF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>, 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D24C11" w14:textId="2A18D1CD" w:rsidR="006E12CD" w:rsidRPr="00B617D3" w:rsidRDefault="005268CF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BCE1A6" w14:textId="61BBF6B9" w:rsidR="006E12CD" w:rsidRDefault="001528F8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6986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2A295CFF" w14:textId="7056A313" w:rsidR="006E12CD" w:rsidRDefault="00F72B46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>, 1.2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FE16540" w14:textId="27201092" w:rsidR="006E12CD" w:rsidRDefault="00F72B46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6E12CD" w14:paraId="05B2DF49" w14:textId="77777777" w:rsidTr="00446050">
        <w:trPr>
          <w:trHeight w:val="26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87208E" w14:textId="77777777" w:rsidR="006E12CD" w:rsidRDefault="006E12CD" w:rsidP="0044605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8181A">
              <w:rPr>
                <w:rFonts w:ascii="Times New Roman" w:hAnsi="Times New Roman" w:cs="Times New Roman"/>
                <w:sz w:val="20"/>
                <w:szCs w:val="20"/>
              </w:rPr>
              <w:t>&gt;=53 &lt;=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F8DB21" w14:textId="22BCA973" w:rsidR="006E12CD" w:rsidRDefault="009D56F1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,9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FB3810" w14:textId="4ECFCE60" w:rsidR="006E12CD" w:rsidRDefault="00452B2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7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A284B3" w14:textId="4636B46F" w:rsidR="006E12CD" w:rsidRDefault="009F3701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12C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>, 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C97410" w14:textId="047C03ED" w:rsidR="006E12CD" w:rsidRPr="00B617D3" w:rsidRDefault="009F3701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7643A9" w14:textId="1452F241" w:rsidR="006E12CD" w:rsidRDefault="001528F8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2827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450E6690" w14:textId="6E42C335" w:rsidR="006E12CD" w:rsidRDefault="00F72B46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 xml:space="preserve"> (0.95, 1.2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48176AE" w14:textId="25D511DA" w:rsidR="006E12CD" w:rsidRDefault="00F72B46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</w:tr>
      <w:tr w:rsidR="006E12CD" w14:paraId="591BDA62" w14:textId="77777777" w:rsidTr="00446050">
        <w:trPr>
          <w:trHeight w:val="26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2CA07A" w14:textId="77777777" w:rsidR="006E12CD" w:rsidRDefault="006E12CD" w:rsidP="0044605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8181A">
              <w:rPr>
                <w:rFonts w:ascii="Times New Roman" w:hAnsi="Times New Roman" w:cs="Times New Roman"/>
                <w:sz w:val="20"/>
                <w:szCs w:val="20"/>
              </w:rPr>
              <w:t>&gt;=62 &lt;=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15418F" w14:textId="71B96D9F" w:rsidR="006E12CD" w:rsidRDefault="009D56F1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,7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80F19B" w14:textId="0ABC25D7" w:rsidR="006E12CD" w:rsidRDefault="00452B2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  <w:r w:rsidR="00EA7D6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4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C174F0" w14:textId="7C1DB374" w:rsidR="006E12CD" w:rsidRDefault="0032674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B00CC8" w14:textId="0253AE89" w:rsidR="006E12CD" w:rsidRPr="00B617D3" w:rsidRDefault="0032674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E71638" w14:textId="1890D2A8" w:rsidR="006E12CD" w:rsidRDefault="001528F8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4317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444C39B6" w14:textId="027D6081" w:rsidR="006E12CD" w:rsidRDefault="00F24625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 xml:space="preserve"> (0.99, 1.2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B4ECD04" w14:textId="5BE19D56" w:rsidR="006E12CD" w:rsidRDefault="00F24625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</w:tr>
      <w:tr w:rsidR="006E12CD" w:rsidRPr="00B617D3" w14:paraId="39DF2B75" w14:textId="77777777" w:rsidTr="00446050">
        <w:trPr>
          <w:trHeight w:val="26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95C9D4" w14:textId="77777777" w:rsidR="006E12CD" w:rsidRPr="00C77894" w:rsidRDefault="006E12CD" w:rsidP="004460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78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6C96E5" w14:textId="77777777" w:rsidR="006E12CD" w:rsidRDefault="006E12C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E5909B" w14:textId="77777777" w:rsidR="006E12CD" w:rsidRDefault="006E12C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E953BE" w14:textId="77777777" w:rsidR="006E12CD" w:rsidRDefault="006E12C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3E53CC" w14:textId="77777777" w:rsidR="006E12CD" w:rsidRPr="00B617D3" w:rsidRDefault="006E12C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21A6A8" w14:textId="77777777" w:rsidR="006E12CD" w:rsidRPr="00B617D3" w:rsidRDefault="006E12C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5C034416" w14:textId="77777777" w:rsidR="006E12CD" w:rsidRPr="00B617D3" w:rsidRDefault="006E12C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457DDA8" w14:textId="77777777" w:rsidR="006E12CD" w:rsidRPr="00B617D3" w:rsidRDefault="006E12C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2CD" w14:paraId="7B10B515" w14:textId="77777777" w:rsidTr="00446050">
        <w:trPr>
          <w:trHeight w:val="26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92EE89" w14:textId="77777777" w:rsidR="006E12CD" w:rsidRDefault="006E12C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D5DF1A" w14:textId="7E820E42" w:rsidR="006E12CD" w:rsidRDefault="004D0E51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,1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DCC069" w14:textId="23B946F7" w:rsidR="006E12CD" w:rsidRDefault="00FA297E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27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CE5F6C" w14:textId="3CD91A1F" w:rsidR="006E12CD" w:rsidRDefault="00B24DF0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2FA5FF" w14:textId="7E31E088" w:rsidR="006E12CD" w:rsidRPr="00B617D3" w:rsidRDefault="00B24DF0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0019E7" w14:textId="4CEB1EC4" w:rsidR="006E12CD" w:rsidRDefault="00495687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74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17EE8CD6" w14:textId="246B6E43" w:rsidR="006E12CD" w:rsidRDefault="009F4D2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12 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>(1.02, 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59DA005" w14:textId="28684E9F" w:rsidR="006E12CD" w:rsidRDefault="009F4D2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6E12CD" w14:paraId="1D59D734" w14:textId="77777777" w:rsidTr="00446050">
        <w:trPr>
          <w:trHeight w:val="26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FFDB97" w14:textId="77777777" w:rsidR="006E12CD" w:rsidRDefault="006E12C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981E86" w14:textId="4C71B999" w:rsidR="006E12CD" w:rsidRDefault="004D0E51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,19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D7DF62" w14:textId="33731C1C" w:rsidR="006E12CD" w:rsidRDefault="00FA297E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13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A1913C" w14:textId="3258D5FC" w:rsidR="006E12CD" w:rsidRDefault="00C2147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4D0E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>, 1.4</w:t>
            </w:r>
            <w:r w:rsidR="004D0E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4D9486" w14:textId="71A6DCE9" w:rsidR="006E12CD" w:rsidRPr="00B617D3" w:rsidRDefault="004D0E51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121C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47978B" w14:textId="08DD529F" w:rsidR="006E12CD" w:rsidRDefault="00246C81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  <w:r w:rsidR="00C170A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67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2B8D988C" w14:textId="59D03AC5" w:rsidR="006E12CD" w:rsidRDefault="009F4D2D" w:rsidP="009F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 xml:space="preserve"> (0.92, 1.1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221FFA8" w14:textId="2149671C" w:rsidR="006E12CD" w:rsidRDefault="009F4D2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</w:tr>
      <w:tr w:rsidR="006E12CD" w14:paraId="5909EA2F" w14:textId="77777777" w:rsidTr="00446050">
        <w:trPr>
          <w:trHeight w:val="26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A1B372" w14:textId="0F7B8E90" w:rsidR="006E12CD" w:rsidRDefault="00764563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6DCFD1" w14:textId="77777777" w:rsidR="006E12CD" w:rsidRDefault="006E12C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CA4FA1" w14:textId="77777777" w:rsidR="006E12CD" w:rsidRDefault="006E12C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5DB0FF" w14:textId="77777777" w:rsidR="006E12CD" w:rsidRDefault="006E12C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5C1ADB" w14:textId="77777777" w:rsidR="006E12CD" w:rsidRDefault="006E12C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7EEC78" w14:textId="77777777" w:rsidR="006E12CD" w:rsidRDefault="006E12C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7842982C" w14:textId="77777777" w:rsidR="006E12CD" w:rsidRDefault="006E12C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DD4D55C" w14:textId="77777777" w:rsidR="006E12CD" w:rsidRDefault="006E12C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2CD" w14:paraId="22F5FC1B" w14:textId="77777777" w:rsidTr="00446050">
        <w:trPr>
          <w:trHeight w:val="26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69FD04" w14:textId="77777777" w:rsidR="006E12CD" w:rsidRDefault="006E12C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h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1C6A87" w14:textId="4B04B2CA" w:rsidR="006E12CD" w:rsidRDefault="00505BA6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,0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2FA26D" w14:textId="785ABFC8" w:rsidR="006E12CD" w:rsidRDefault="001A206C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  <w:r w:rsidR="00EA7D6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3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76D9DB" w14:textId="10F573EF" w:rsidR="006E12CD" w:rsidRDefault="00505BA6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20 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>, 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27A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90917C" w14:textId="0580C492" w:rsidR="006E12CD" w:rsidRDefault="00505BA6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29FD3D" w14:textId="4AB42046" w:rsidR="006E12CD" w:rsidRDefault="00FE3865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1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268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18E4FA09" w14:textId="7FF7238E" w:rsidR="006E12CD" w:rsidRDefault="005977A9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6 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>, 1.1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358DBD3" w14:textId="6E98DF2D" w:rsidR="006E12CD" w:rsidRDefault="005977A9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</w:tr>
      <w:tr w:rsidR="006E12CD" w14:paraId="0AD4A117" w14:textId="77777777" w:rsidTr="00446050">
        <w:trPr>
          <w:trHeight w:val="267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5521A" w14:textId="77777777" w:rsidR="006E12CD" w:rsidRDefault="006E12CD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the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B956B" w14:textId="03C9262C" w:rsidR="006E12CD" w:rsidRDefault="00505BA6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,30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0323D" w14:textId="0DDADED4" w:rsidR="006E12CD" w:rsidRDefault="004717EE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84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43E7A" w14:textId="7054940C" w:rsidR="006E12CD" w:rsidRDefault="00505BA6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2 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327A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 w:rsidR="00327AE7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DB2E1" w14:textId="7C49C989" w:rsidR="006E12CD" w:rsidRDefault="00327AE7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40C13" w14:textId="57660594" w:rsidR="006E12CD" w:rsidRDefault="00FE3865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667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0006F" w14:textId="66DC4F1D" w:rsidR="006E12CD" w:rsidRDefault="005977A9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>, 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E12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D64E5" w14:textId="6FD367EE" w:rsidR="006E12CD" w:rsidRDefault="005977A9" w:rsidP="00446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</w:tbl>
    <w:p w14:paraId="54272D88" w14:textId="4360B30B" w:rsidR="00322157" w:rsidRDefault="009E5DDD" w:rsidP="008A059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="008A059B" w:rsidRPr="002302D9">
        <w:rPr>
          <w:rFonts w:ascii="Times New Roman" w:hAnsi="Times New Roman" w:cs="Times New Roman"/>
          <w:sz w:val="20"/>
          <w:szCs w:val="20"/>
        </w:rPr>
        <w:t xml:space="preserve">HR was adjusted for age (continuous), sex (female, male), </w:t>
      </w:r>
      <w:r w:rsidR="00634E8B" w:rsidRPr="002302D9">
        <w:rPr>
          <w:rFonts w:ascii="Times New Roman" w:hAnsi="Times New Roman" w:cs="Times New Roman"/>
          <w:sz w:val="20"/>
          <w:szCs w:val="20"/>
        </w:rPr>
        <w:t>race</w:t>
      </w:r>
      <w:r w:rsidR="008A059B" w:rsidRPr="002302D9">
        <w:rPr>
          <w:rFonts w:ascii="Times New Roman" w:hAnsi="Times New Roman" w:cs="Times New Roman"/>
          <w:sz w:val="20"/>
          <w:szCs w:val="20"/>
        </w:rPr>
        <w:t xml:space="preserve"> (White people, non</w:t>
      </w:r>
      <w:r w:rsidR="008A059B" w:rsidRPr="002302D9">
        <w:rPr>
          <w:rFonts w:ascii="Times New Roman" w:eastAsia="宋体" w:hAnsi="Times New Roman" w:cs="Times New Roman"/>
          <w:sz w:val="20"/>
          <w:szCs w:val="20"/>
        </w:rPr>
        <w:t>‐</w:t>
      </w:r>
      <w:r w:rsidR="008A059B" w:rsidRPr="002302D9">
        <w:rPr>
          <w:rFonts w:ascii="Times New Roman" w:hAnsi="Times New Roman" w:cs="Times New Roman"/>
          <w:sz w:val="20"/>
          <w:szCs w:val="20"/>
        </w:rPr>
        <w:t xml:space="preserve">White people [including Black people, Asian people, and multiethnic participants]), Townsend </w:t>
      </w:r>
      <w:r w:rsidR="0097768A" w:rsidRPr="002302D9">
        <w:rPr>
          <w:rFonts w:ascii="Times New Roman" w:hAnsi="Times New Roman" w:cs="Times New Roman"/>
          <w:sz w:val="20"/>
          <w:szCs w:val="20"/>
        </w:rPr>
        <w:t>d</w:t>
      </w:r>
      <w:r w:rsidR="008A059B" w:rsidRPr="002302D9">
        <w:rPr>
          <w:rFonts w:ascii="Times New Roman" w:hAnsi="Times New Roman" w:cs="Times New Roman"/>
          <w:sz w:val="20"/>
          <w:szCs w:val="20"/>
        </w:rPr>
        <w:t>eprivation</w:t>
      </w:r>
      <w:r w:rsidR="0097768A" w:rsidRPr="002302D9">
        <w:rPr>
          <w:rFonts w:ascii="Times New Roman" w:hAnsi="Times New Roman" w:cs="Times New Roman"/>
          <w:sz w:val="20"/>
          <w:szCs w:val="20"/>
        </w:rPr>
        <w:t xml:space="preserve"> i</w:t>
      </w:r>
      <w:r w:rsidR="008A059B" w:rsidRPr="002302D9">
        <w:rPr>
          <w:rFonts w:ascii="Times New Roman" w:hAnsi="Times New Roman" w:cs="Times New Roman"/>
          <w:sz w:val="20"/>
          <w:szCs w:val="20"/>
        </w:rPr>
        <w:t xml:space="preserve">ndex (continuous), </w:t>
      </w:r>
      <w:r w:rsidR="00AE3FDC">
        <w:rPr>
          <w:rFonts w:ascii="Times New Roman" w:hAnsi="Times New Roman" w:cs="Times New Roman"/>
          <w:sz w:val="20"/>
          <w:szCs w:val="20"/>
        </w:rPr>
        <w:t xml:space="preserve">education </w:t>
      </w:r>
      <w:r w:rsidR="008A059B" w:rsidRPr="002302D9">
        <w:rPr>
          <w:rFonts w:ascii="Times New Roman" w:hAnsi="Times New Roman" w:cs="Times New Roman"/>
          <w:sz w:val="20"/>
          <w:szCs w:val="20"/>
        </w:rPr>
        <w:t>(</w:t>
      </w:r>
      <w:r w:rsidR="00042C3A" w:rsidRPr="00042C3A">
        <w:rPr>
          <w:rFonts w:ascii="Times New Roman" w:hAnsi="Times New Roman" w:cs="Times New Roman"/>
          <w:sz w:val="20"/>
          <w:szCs w:val="20"/>
        </w:rPr>
        <w:t>college or university degree, others</w:t>
      </w:r>
      <w:r w:rsidR="008A059B" w:rsidRPr="002302D9">
        <w:rPr>
          <w:rFonts w:ascii="Times New Roman" w:hAnsi="Times New Roman" w:cs="Times New Roman"/>
          <w:sz w:val="20"/>
          <w:szCs w:val="20"/>
        </w:rPr>
        <w:t xml:space="preserve">), smoking status (never, past, current), moderate drinking (yes, no), </w:t>
      </w:r>
      <w:r w:rsidR="00042C3A" w:rsidRPr="00042C3A">
        <w:rPr>
          <w:rFonts w:ascii="Times New Roman" w:hAnsi="Times New Roman" w:cs="Times New Roman"/>
          <w:sz w:val="20"/>
          <w:szCs w:val="20"/>
        </w:rPr>
        <w:t>healthy diet</w:t>
      </w:r>
      <w:r w:rsidR="008A059B" w:rsidRPr="002302D9">
        <w:rPr>
          <w:rFonts w:ascii="Times New Roman" w:hAnsi="Times New Roman" w:cs="Times New Roman"/>
          <w:sz w:val="20"/>
          <w:szCs w:val="20"/>
        </w:rPr>
        <w:t xml:space="preserve"> (</w:t>
      </w:r>
      <w:r w:rsidR="00042C3A" w:rsidRPr="002302D9">
        <w:rPr>
          <w:rFonts w:ascii="Times New Roman" w:hAnsi="Times New Roman" w:cs="Times New Roman"/>
          <w:sz w:val="20"/>
          <w:szCs w:val="20"/>
        </w:rPr>
        <w:t>yes, no</w:t>
      </w:r>
      <w:r w:rsidR="008A059B" w:rsidRPr="002302D9">
        <w:rPr>
          <w:rFonts w:ascii="Times New Roman" w:hAnsi="Times New Roman" w:cs="Times New Roman"/>
          <w:sz w:val="20"/>
          <w:szCs w:val="20"/>
        </w:rPr>
        <w:t>), total physical activity level (MET-minutes /week, continuous),</w:t>
      </w:r>
      <w:r w:rsidR="00042C3A" w:rsidRPr="00042C3A">
        <w:rPr>
          <w:rFonts w:ascii="Times New Roman" w:hAnsi="Times New Roman" w:cs="Times New Roman"/>
          <w:sz w:val="20"/>
          <w:szCs w:val="20"/>
        </w:rPr>
        <w:t xml:space="preserve"> </w:t>
      </w:r>
      <w:r w:rsidR="00042C3A" w:rsidRPr="002302D9">
        <w:rPr>
          <w:rFonts w:ascii="Times New Roman" w:hAnsi="Times New Roman" w:cs="Times New Roman"/>
          <w:sz w:val="20"/>
          <w:szCs w:val="20"/>
        </w:rPr>
        <w:t>BMI</w:t>
      </w:r>
      <w:r w:rsidR="00042C3A">
        <w:rPr>
          <w:rFonts w:ascii="Times New Roman" w:hAnsi="Times New Roman" w:cs="Times New Roman"/>
          <w:sz w:val="20"/>
          <w:szCs w:val="20"/>
        </w:rPr>
        <w:t xml:space="preserve">, </w:t>
      </w:r>
      <w:r w:rsidR="00A151C3" w:rsidRPr="002302D9">
        <w:rPr>
          <w:rFonts w:ascii="Times New Roman" w:hAnsi="Times New Roman" w:cs="Times New Roman"/>
          <w:sz w:val="20"/>
          <w:szCs w:val="20"/>
        </w:rPr>
        <w:t xml:space="preserve">self-reported history of </w:t>
      </w:r>
      <w:r w:rsidR="008A059B" w:rsidRPr="002302D9">
        <w:rPr>
          <w:rFonts w:ascii="Times New Roman" w:hAnsi="Times New Roman" w:cs="Times New Roman"/>
          <w:sz w:val="20"/>
          <w:szCs w:val="20"/>
        </w:rPr>
        <w:t xml:space="preserve">hypertension (yes, no), </w:t>
      </w:r>
      <w:r w:rsidR="00A151C3" w:rsidRPr="002302D9">
        <w:rPr>
          <w:rFonts w:ascii="Times New Roman" w:hAnsi="Times New Roman" w:cs="Times New Roman"/>
          <w:sz w:val="20"/>
          <w:szCs w:val="20"/>
        </w:rPr>
        <w:t xml:space="preserve">self-reported history of </w:t>
      </w:r>
      <w:r w:rsidR="008A059B" w:rsidRPr="002302D9">
        <w:rPr>
          <w:rFonts w:ascii="Times New Roman" w:hAnsi="Times New Roman" w:cs="Times New Roman"/>
          <w:sz w:val="20"/>
          <w:szCs w:val="20"/>
        </w:rPr>
        <w:t>hypercholesterolemia (yes, no),</w:t>
      </w:r>
      <w:r w:rsidR="00042C3A">
        <w:rPr>
          <w:rFonts w:ascii="Times New Roman" w:hAnsi="Times New Roman" w:cs="Times New Roman"/>
          <w:sz w:val="20"/>
          <w:szCs w:val="20"/>
        </w:rPr>
        <w:t xml:space="preserve"> and </w:t>
      </w:r>
      <w:r w:rsidR="00042C3A" w:rsidRPr="002302D9">
        <w:rPr>
          <w:rFonts w:ascii="Times New Roman" w:hAnsi="Times New Roman" w:cs="Times New Roman"/>
          <w:sz w:val="20"/>
          <w:szCs w:val="20"/>
        </w:rPr>
        <w:t xml:space="preserve">self-reported history of </w:t>
      </w:r>
      <w:r w:rsidR="00042C3A">
        <w:rPr>
          <w:rFonts w:ascii="Times New Roman" w:hAnsi="Times New Roman" w:cs="Times New Roman"/>
          <w:sz w:val="20"/>
          <w:szCs w:val="20"/>
        </w:rPr>
        <w:t>diabetes</w:t>
      </w:r>
      <w:r w:rsidR="00042C3A" w:rsidRPr="002302D9">
        <w:rPr>
          <w:rFonts w:ascii="Times New Roman" w:hAnsi="Times New Roman" w:cs="Times New Roman"/>
          <w:sz w:val="20"/>
          <w:szCs w:val="20"/>
        </w:rPr>
        <w:t xml:space="preserve"> (yes, no)</w:t>
      </w:r>
      <w:r w:rsidR="00042C3A">
        <w:rPr>
          <w:rFonts w:ascii="Times New Roman" w:hAnsi="Times New Roman" w:cs="Times New Roman"/>
          <w:sz w:val="20"/>
          <w:szCs w:val="20"/>
        </w:rPr>
        <w:t xml:space="preserve">. </w:t>
      </w:r>
      <w:r w:rsidR="008A059B" w:rsidRPr="002302D9">
        <w:rPr>
          <w:rFonts w:ascii="Times New Roman" w:hAnsi="Times New Roman" w:cs="Times New Roman"/>
          <w:sz w:val="20"/>
          <w:szCs w:val="20"/>
        </w:rPr>
        <w:t>The strata variable was not included in the model when stratifying by itself.</w:t>
      </w:r>
    </w:p>
    <w:p w14:paraId="30C42432" w14:textId="5D55AE99" w:rsidR="008A059B" w:rsidRPr="00322157" w:rsidRDefault="00322157" w:rsidP="008A059B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2302D9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2302D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BMI</w:t>
      </w:r>
      <w:r w:rsidR="002302D9" w:rsidRPr="002302D9">
        <w:rPr>
          <w:rFonts w:ascii="Times New Roman" w:hAnsi="Times New Roman" w:cs="Times New Roman"/>
          <w:sz w:val="20"/>
          <w:szCs w:val="20"/>
        </w:rPr>
        <w:t xml:space="preserve"> = </w:t>
      </w:r>
      <w:r w:rsidRPr="002302D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body mass index; CI</w:t>
      </w:r>
      <w:r w:rsidR="002302D9" w:rsidRPr="002302D9">
        <w:rPr>
          <w:rFonts w:ascii="Times New Roman" w:hAnsi="Times New Roman" w:cs="Times New Roman"/>
          <w:sz w:val="20"/>
          <w:szCs w:val="20"/>
        </w:rPr>
        <w:t xml:space="preserve"> = </w:t>
      </w:r>
      <w:r w:rsidRPr="002302D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onfidence intervals; HR</w:t>
      </w:r>
      <w:r w:rsidR="002302D9" w:rsidRPr="002302D9">
        <w:rPr>
          <w:rFonts w:ascii="Times New Roman" w:hAnsi="Times New Roman" w:cs="Times New Roman"/>
          <w:sz w:val="20"/>
          <w:szCs w:val="20"/>
        </w:rPr>
        <w:t xml:space="preserve"> = </w:t>
      </w:r>
      <w:r w:rsidRPr="002302D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hazard ratio.</w:t>
      </w:r>
      <w:r w:rsidR="008A059B" w:rsidRPr="009D3EE9">
        <w:rPr>
          <w:rFonts w:ascii="Times New Roman" w:hAnsi="Times New Roman" w:cs="Times New Roman"/>
          <w:sz w:val="20"/>
          <w:szCs w:val="20"/>
        </w:rPr>
        <w:br w:type="page"/>
      </w:r>
    </w:p>
    <w:p w14:paraId="04032684" w14:textId="49371101" w:rsidR="0085520E" w:rsidRPr="000316DA" w:rsidRDefault="00AA144C" w:rsidP="008A05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365C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</w:t>
      </w:r>
      <w:r w:rsidRPr="000316DA">
        <w:rPr>
          <w:rFonts w:ascii="Times New Roman" w:hAnsi="Times New Roman" w:cs="Times New Roman"/>
          <w:b/>
          <w:bCs/>
          <w:sz w:val="24"/>
          <w:szCs w:val="24"/>
        </w:rPr>
        <w:t xml:space="preserve">ary </w:t>
      </w:r>
      <w:r w:rsidR="0008192A" w:rsidRPr="000316D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B15F92" w:rsidRPr="000316DA">
        <w:rPr>
          <w:rFonts w:ascii="Times New Roman" w:hAnsi="Times New Roman" w:cs="Times New Roman"/>
          <w:b/>
          <w:sz w:val="24"/>
        </w:rPr>
        <w:t xml:space="preserve"> </w:t>
      </w:r>
      <w:r w:rsidR="0003323F" w:rsidRPr="000316DA">
        <w:rPr>
          <w:rFonts w:ascii="Times New Roman" w:hAnsi="Times New Roman" w:cs="Times New Roman"/>
          <w:b/>
          <w:sz w:val="24"/>
        </w:rPr>
        <w:t>S</w:t>
      </w:r>
      <w:r w:rsidR="00746B5D" w:rsidRPr="000316DA">
        <w:rPr>
          <w:rFonts w:ascii="Times New Roman" w:hAnsi="Times New Roman" w:cs="Times New Roman" w:hint="eastAsia"/>
          <w:b/>
          <w:sz w:val="24"/>
        </w:rPr>
        <w:t>5</w:t>
      </w:r>
      <w:r w:rsidR="00B469A5" w:rsidRPr="000316D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85B65" w:rsidRPr="000316DA">
        <w:rPr>
          <w:rFonts w:ascii="Times New Roman" w:hAnsi="Times New Roman" w:cs="Times New Roman"/>
          <w:sz w:val="24"/>
          <w:szCs w:val="24"/>
        </w:rPr>
        <w:t>Associations of loneliness and social isolation with the incidence of glaucoma after excluding outcomes occurred within 2 years of follow-up</w:t>
      </w:r>
    </w:p>
    <w:tbl>
      <w:tblPr>
        <w:tblStyle w:val="a3"/>
        <w:tblW w:w="13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2688"/>
        <w:gridCol w:w="1406"/>
        <w:gridCol w:w="2731"/>
        <w:gridCol w:w="1406"/>
        <w:gridCol w:w="2752"/>
        <w:gridCol w:w="1406"/>
      </w:tblGrid>
      <w:tr w:rsidR="000316DA" w:rsidRPr="000316DA" w14:paraId="4AFAC7B9" w14:textId="77777777" w:rsidTr="00E261D5">
        <w:trPr>
          <w:trHeight w:val="250"/>
        </w:trPr>
        <w:tc>
          <w:tcPr>
            <w:tcW w:w="0" w:type="auto"/>
            <w:noWrap/>
            <w:hideMark/>
          </w:tcPr>
          <w:p w14:paraId="0CA6C206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6E0B8F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A</w:t>
            </w:r>
            <w:r w:rsidRPr="000316D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l glaucom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BE73AC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ICD </w:t>
            </w:r>
            <w:r w:rsidRPr="000316D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defined glaucom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6857BC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S</w:t>
            </w:r>
            <w:r w:rsidRPr="000316D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lf-reported glaucoma</w:t>
            </w:r>
          </w:p>
        </w:tc>
      </w:tr>
      <w:tr w:rsidR="000316DA" w:rsidRPr="000316DA" w14:paraId="6F6FFE67" w14:textId="77777777" w:rsidTr="00E261D5">
        <w:trPr>
          <w:trHeight w:val="25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1CCEAF0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5DADC9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E0E57E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D0D4CA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7FFDD4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39B3E9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B7E242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0316DA" w:rsidRPr="000316DA" w14:paraId="5896127A" w14:textId="77777777" w:rsidTr="00E261D5">
        <w:trPr>
          <w:trHeight w:val="250"/>
        </w:trPr>
        <w:tc>
          <w:tcPr>
            <w:tcW w:w="0" w:type="auto"/>
            <w:gridSpan w:val="7"/>
            <w:tcBorders>
              <w:top w:val="single" w:sz="4" w:space="0" w:color="auto"/>
            </w:tcBorders>
            <w:noWrap/>
            <w:hideMark/>
          </w:tcPr>
          <w:p w14:paraId="367F9C25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L</w:t>
            </w:r>
            <w:r w:rsidRPr="000316D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neliness</w:t>
            </w:r>
          </w:p>
        </w:tc>
      </w:tr>
      <w:tr w:rsidR="000316DA" w:rsidRPr="000316DA" w14:paraId="02D6BF7A" w14:textId="77777777" w:rsidTr="00E261D5">
        <w:trPr>
          <w:trHeight w:val="250"/>
        </w:trPr>
        <w:tc>
          <w:tcPr>
            <w:tcW w:w="0" w:type="auto"/>
            <w:noWrap/>
            <w:hideMark/>
          </w:tcPr>
          <w:p w14:paraId="104FC6C3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M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del 1</w:t>
            </w:r>
          </w:p>
        </w:tc>
        <w:tc>
          <w:tcPr>
            <w:tcW w:w="0" w:type="auto"/>
            <w:noWrap/>
            <w:hideMark/>
          </w:tcPr>
          <w:p w14:paraId="5F88E4A7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316DA">
              <w:rPr>
                <w:rFonts w:ascii="Times New Roman" w:hAnsi="Times New Roman" w:cs="Times New Roman"/>
                <w:sz w:val="20"/>
                <w:szCs w:val="20"/>
              </w:rPr>
              <w:t>.17 (1.04, 1.31)</w:t>
            </w:r>
          </w:p>
        </w:tc>
        <w:tc>
          <w:tcPr>
            <w:tcW w:w="0" w:type="auto"/>
            <w:noWrap/>
            <w:hideMark/>
          </w:tcPr>
          <w:p w14:paraId="21B8D541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316DA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0" w:type="auto"/>
            <w:noWrap/>
            <w:hideMark/>
          </w:tcPr>
          <w:p w14:paraId="4AD9D862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</w:t>
            </w:r>
            <w:r w:rsidRPr="000316DA">
              <w:rPr>
                <w:rFonts w:ascii="Times New Roman" w:eastAsia="等线" w:hAnsi="Times New Roman" w:cs="Times New Roman" w:hint="eastAsia"/>
              </w:rPr>
              <w:t>3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1.</w:t>
            </w:r>
            <w:r w:rsidRPr="000316DA">
              <w:rPr>
                <w:rFonts w:ascii="Times New Roman" w:eastAsia="等线" w:hAnsi="Times New Roman" w:cs="Times New Roman" w:hint="eastAsia"/>
              </w:rPr>
              <w:t>09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 1.</w:t>
            </w:r>
            <w:r w:rsidRPr="000316DA">
              <w:rPr>
                <w:rFonts w:ascii="Times New Roman" w:eastAsia="等线" w:hAnsi="Times New Roman" w:cs="Times New Roman" w:hint="eastAsia"/>
              </w:rPr>
              <w:t>38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24F032B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4C393ABF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</w:t>
            </w:r>
            <w:r w:rsidRPr="000316DA">
              <w:rPr>
                <w:rFonts w:ascii="Times New Roman" w:eastAsia="等线" w:hAnsi="Times New Roman" w:cs="Times New Roman" w:hint="eastAsia"/>
              </w:rPr>
              <w:t>58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0316DA">
              <w:rPr>
                <w:rFonts w:ascii="Times New Roman" w:eastAsia="等线" w:hAnsi="Times New Roman" w:cs="Times New Roman" w:hint="eastAsia"/>
              </w:rPr>
              <w:t>34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0316DA">
              <w:rPr>
                <w:rFonts w:ascii="Times New Roman" w:eastAsia="等线" w:hAnsi="Times New Roman" w:cs="Times New Roman" w:hint="eastAsia"/>
              </w:rPr>
              <w:t>0.98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A8F9F15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</w:t>
            </w:r>
            <w:r w:rsidRPr="000316DA">
              <w:rPr>
                <w:rFonts w:ascii="Times New Roman" w:eastAsia="等线" w:hAnsi="Times New Roman" w:cs="Times New Roman" w:hint="eastAsia"/>
              </w:rPr>
              <w:t>043</w:t>
            </w:r>
          </w:p>
        </w:tc>
      </w:tr>
      <w:tr w:rsidR="000316DA" w:rsidRPr="000316DA" w14:paraId="477D8D21" w14:textId="77777777" w:rsidTr="00E261D5">
        <w:trPr>
          <w:trHeight w:val="250"/>
        </w:trPr>
        <w:tc>
          <w:tcPr>
            <w:tcW w:w="0" w:type="auto"/>
            <w:noWrap/>
            <w:hideMark/>
          </w:tcPr>
          <w:p w14:paraId="037C4C71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M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del 2</w:t>
            </w:r>
          </w:p>
        </w:tc>
        <w:tc>
          <w:tcPr>
            <w:tcW w:w="0" w:type="auto"/>
            <w:noWrap/>
            <w:hideMark/>
          </w:tcPr>
          <w:p w14:paraId="528D4978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hAnsi="Times New Roman" w:cs="Times New Roman"/>
                <w:sz w:val="20"/>
                <w:szCs w:val="20"/>
              </w:rPr>
              <w:t xml:space="preserve">1.14 </w:t>
            </w:r>
            <w:r w:rsidRPr="000316DA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316DA">
              <w:rPr>
                <w:rFonts w:ascii="Times New Roman" w:hAnsi="Times New Roman" w:cs="Times New Roman"/>
                <w:sz w:val="20"/>
                <w:szCs w:val="20"/>
              </w:rPr>
              <w:t>1.01, 1.28)</w:t>
            </w:r>
          </w:p>
        </w:tc>
        <w:tc>
          <w:tcPr>
            <w:tcW w:w="0" w:type="auto"/>
            <w:noWrap/>
            <w:hideMark/>
          </w:tcPr>
          <w:p w14:paraId="114856D4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316DA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 w:rsidRPr="000316D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37D032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</w:t>
            </w:r>
            <w:r w:rsidRPr="000316DA">
              <w:rPr>
                <w:rFonts w:ascii="Times New Roman" w:eastAsia="等线" w:hAnsi="Times New Roman" w:cs="Times New Roman" w:hint="eastAsia"/>
              </w:rPr>
              <w:t>19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1.0</w:t>
            </w:r>
            <w:r w:rsidRPr="000316DA">
              <w:rPr>
                <w:rFonts w:ascii="Times New Roman" w:eastAsia="等线" w:hAnsi="Times New Roman" w:cs="Times New Roman" w:hint="eastAsia"/>
              </w:rPr>
              <w:t>5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 1.3</w:t>
            </w:r>
            <w:r w:rsidRPr="000316DA">
              <w:rPr>
                <w:rFonts w:ascii="Times New Roman" w:eastAsia="等线" w:hAnsi="Times New Roman" w:cs="Times New Roman" w:hint="eastAsia"/>
              </w:rPr>
              <w:t>4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B3AC516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</w:t>
            </w:r>
            <w:r w:rsidRPr="000316DA">
              <w:rPr>
                <w:rFonts w:ascii="Times New Roman" w:eastAsia="等线" w:hAnsi="Times New Roman" w:cs="Times New Roman" w:hint="eastAsia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8A7BC4D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</w:t>
            </w:r>
            <w:r w:rsidRPr="000316DA">
              <w:rPr>
                <w:rFonts w:ascii="Times New Roman" w:eastAsia="等线" w:hAnsi="Times New Roman" w:cs="Times New Roman" w:hint="eastAsia"/>
              </w:rPr>
              <w:t>62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0316DA">
              <w:rPr>
                <w:rFonts w:ascii="Times New Roman" w:eastAsia="等线" w:hAnsi="Times New Roman" w:cs="Times New Roman" w:hint="eastAsia"/>
              </w:rPr>
              <w:t>36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 1.</w:t>
            </w:r>
            <w:r w:rsidRPr="000316DA">
              <w:rPr>
                <w:rFonts w:ascii="Times New Roman" w:eastAsia="等线" w:hAnsi="Times New Roman" w:cs="Times New Roman" w:hint="eastAsia"/>
              </w:rPr>
              <w:t>06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5EFB19C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</w:t>
            </w:r>
            <w:r w:rsidRPr="000316DA">
              <w:rPr>
                <w:rFonts w:ascii="Times New Roman" w:eastAsia="等线" w:hAnsi="Times New Roman" w:cs="Times New Roman" w:hint="eastAsia"/>
              </w:rPr>
              <w:t>078</w:t>
            </w:r>
          </w:p>
        </w:tc>
      </w:tr>
      <w:tr w:rsidR="000316DA" w:rsidRPr="000316DA" w14:paraId="6B15D8B9" w14:textId="77777777" w:rsidTr="00E261D5">
        <w:trPr>
          <w:trHeight w:val="250"/>
        </w:trPr>
        <w:tc>
          <w:tcPr>
            <w:tcW w:w="0" w:type="auto"/>
            <w:noWrap/>
            <w:hideMark/>
          </w:tcPr>
          <w:p w14:paraId="369C1490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M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del 3</w:t>
            </w:r>
          </w:p>
        </w:tc>
        <w:tc>
          <w:tcPr>
            <w:tcW w:w="0" w:type="auto"/>
            <w:noWrap/>
            <w:hideMark/>
          </w:tcPr>
          <w:p w14:paraId="1CCDAF88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hAnsi="Times New Roman" w:cs="Times New Roman"/>
                <w:sz w:val="20"/>
                <w:szCs w:val="20"/>
              </w:rPr>
              <w:t xml:space="preserve">1.13 </w:t>
            </w:r>
            <w:r w:rsidRPr="000316DA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316DA">
              <w:rPr>
                <w:rFonts w:ascii="Times New Roman" w:hAnsi="Times New Roman" w:cs="Times New Roman"/>
                <w:sz w:val="20"/>
                <w:szCs w:val="20"/>
              </w:rPr>
              <w:t>1.01, 1.27)</w:t>
            </w:r>
          </w:p>
        </w:tc>
        <w:tc>
          <w:tcPr>
            <w:tcW w:w="0" w:type="auto"/>
            <w:noWrap/>
            <w:hideMark/>
          </w:tcPr>
          <w:p w14:paraId="19D3B85E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316D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0316DA"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6A54BE52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</w:t>
            </w:r>
            <w:r w:rsidRPr="000316DA">
              <w:rPr>
                <w:rFonts w:ascii="Times New Roman" w:eastAsia="等线" w:hAnsi="Times New Roman" w:cs="Times New Roman" w:hint="eastAsia"/>
              </w:rPr>
              <w:t>18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1.0</w:t>
            </w:r>
            <w:r w:rsidRPr="000316DA">
              <w:rPr>
                <w:rFonts w:ascii="Times New Roman" w:eastAsia="等线" w:hAnsi="Times New Roman" w:cs="Times New Roman" w:hint="eastAsia"/>
              </w:rPr>
              <w:t>4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 1.3</w:t>
            </w:r>
            <w:r w:rsidRPr="000316DA">
              <w:rPr>
                <w:rFonts w:ascii="Times New Roman" w:eastAsia="等线" w:hAnsi="Times New Roman" w:cs="Times New Roman" w:hint="eastAsia"/>
              </w:rPr>
              <w:t>3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0163744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</w:t>
            </w:r>
            <w:r w:rsidRPr="000316DA">
              <w:rPr>
                <w:rFonts w:ascii="Times New Roman" w:eastAsia="等线" w:hAnsi="Times New Roman" w:cs="Times New Roman" w:hint="eastAsia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F52FF9F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</w:t>
            </w:r>
            <w:r w:rsidRPr="000316DA">
              <w:rPr>
                <w:rFonts w:ascii="Times New Roman" w:eastAsia="等线" w:hAnsi="Times New Roman" w:cs="Times New Roman" w:hint="eastAsia"/>
              </w:rPr>
              <w:t>64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0316DA">
              <w:rPr>
                <w:rFonts w:ascii="Times New Roman" w:eastAsia="等线" w:hAnsi="Times New Roman" w:cs="Times New Roman" w:hint="eastAsia"/>
              </w:rPr>
              <w:t>38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 1.</w:t>
            </w:r>
            <w:r w:rsidRPr="000316DA">
              <w:rPr>
                <w:rFonts w:ascii="Times New Roman" w:eastAsia="等线" w:hAnsi="Times New Roman" w:cs="Times New Roman" w:hint="eastAsia"/>
              </w:rPr>
              <w:t>09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E256163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</w:t>
            </w:r>
            <w:r w:rsidRPr="000316DA">
              <w:rPr>
                <w:rFonts w:ascii="Times New Roman" w:eastAsia="等线" w:hAnsi="Times New Roman" w:cs="Times New Roman" w:hint="eastAsia"/>
              </w:rPr>
              <w:t>101</w:t>
            </w:r>
          </w:p>
        </w:tc>
      </w:tr>
      <w:tr w:rsidR="000316DA" w:rsidRPr="000316DA" w14:paraId="5BDAB611" w14:textId="77777777" w:rsidTr="00E261D5">
        <w:trPr>
          <w:trHeight w:val="250"/>
        </w:trPr>
        <w:tc>
          <w:tcPr>
            <w:tcW w:w="0" w:type="auto"/>
            <w:gridSpan w:val="7"/>
            <w:noWrap/>
            <w:hideMark/>
          </w:tcPr>
          <w:p w14:paraId="40280F2B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S</w:t>
            </w:r>
            <w:r w:rsidRPr="000316D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cial isolation</w:t>
            </w:r>
          </w:p>
        </w:tc>
      </w:tr>
      <w:tr w:rsidR="000316DA" w:rsidRPr="000316DA" w14:paraId="6417D62F" w14:textId="77777777" w:rsidTr="00E261D5">
        <w:trPr>
          <w:trHeight w:val="250"/>
        </w:trPr>
        <w:tc>
          <w:tcPr>
            <w:tcW w:w="0" w:type="auto"/>
            <w:noWrap/>
            <w:hideMark/>
          </w:tcPr>
          <w:p w14:paraId="70879505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M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del 1</w:t>
            </w:r>
          </w:p>
        </w:tc>
        <w:tc>
          <w:tcPr>
            <w:tcW w:w="0" w:type="auto"/>
            <w:noWrap/>
            <w:hideMark/>
          </w:tcPr>
          <w:p w14:paraId="1C6CE1C5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316DA">
              <w:rPr>
                <w:rFonts w:ascii="Times New Roman" w:hAnsi="Times New Roman" w:cs="Times New Roman"/>
                <w:sz w:val="20"/>
                <w:szCs w:val="20"/>
              </w:rPr>
              <w:t>.12 (1.05, 1.21)</w:t>
            </w:r>
          </w:p>
        </w:tc>
        <w:tc>
          <w:tcPr>
            <w:tcW w:w="0" w:type="auto"/>
            <w:noWrap/>
            <w:hideMark/>
          </w:tcPr>
          <w:p w14:paraId="181E0D46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316DA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0" w:type="auto"/>
            <w:noWrap/>
            <w:hideMark/>
          </w:tcPr>
          <w:p w14:paraId="53EFED93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 (1.05, 1.2</w:t>
            </w:r>
            <w:r w:rsidRPr="000316DA">
              <w:rPr>
                <w:rFonts w:ascii="Times New Roman" w:eastAsia="等线" w:hAnsi="Times New Roman" w:cs="Times New Roman" w:hint="eastAsia"/>
              </w:rPr>
              <w:t>2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67A149E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475C0AD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 w:hint="eastAsia"/>
              </w:rPr>
              <w:t>1.02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79, 1.</w:t>
            </w:r>
            <w:r w:rsidRPr="000316DA">
              <w:rPr>
                <w:rFonts w:ascii="Times New Roman" w:eastAsia="等线" w:hAnsi="Times New Roman" w:cs="Times New Roman" w:hint="eastAsia"/>
              </w:rPr>
              <w:t>31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46D6711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</w:t>
            </w:r>
            <w:r w:rsidRPr="000316DA">
              <w:rPr>
                <w:rFonts w:ascii="Times New Roman" w:eastAsia="等线" w:hAnsi="Times New Roman" w:cs="Times New Roman" w:hint="eastAsia"/>
              </w:rPr>
              <w:t>871</w:t>
            </w:r>
          </w:p>
        </w:tc>
      </w:tr>
      <w:tr w:rsidR="000316DA" w:rsidRPr="000316DA" w14:paraId="26EF3F73" w14:textId="77777777" w:rsidTr="00E261D5">
        <w:trPr>
          <w:trHeight w:val="250"/>
        </w:trPr>
        <w:tc>
          <w:tcPr>
            <w:tcW w:w="0" w:type="auto"/>
            <w:noWrap/>
            <w:hideMark/>
          </w:tcPr>
          <w:p w14:paraId="0180AF35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M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del 2</w:t>
            </w:r>
          </w:p>
        </w:tc>
        <w:tc>
          <w:tcPr>
            <w:tcW w:w="0" w:type="auto"/>
            <w:noWrap/>
            <w:hideMark/>
          </w:tcPr>
          <w:p w14:paraId="40CE2778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hAnsi="Times New Roman" w:cs="Times New Roman"/>
                <w:sz w:val="20"/>
                <w:szCs w:val="20"/>
              </w:rPr>
              <w:t xml:space="preserve">1.09 </w:t>
            </w:r>
            <w:r w:rsidRPr="000316DA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316DA">
              <w:rPr>
                <w:rFonts w:ascii="Times New Roman" w:hAnsi="Times New Roman" w:cs="Times New Roman"/>
                <w:sz w:val="20"/>
                <w:szCs w:val="20"/>
              </w:rPr>
              <w:t>1.02, 1.18)</w:t>
            </w:r>
          </w:p>
        </w:tc>
        <w:tc>
          <w:tcPr>
            <w:tcW w:w="0" w:type="auto"/>
            <w:noWrap/>
            <w:hideMark/>
          </w:tcPr>
          <w:p w14:paraId="3FCD0EAC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316D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0316DA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8B8A6E4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</w:t>
            </w:r>
            <w:r w:rsidRPr="000316DA">
              <w:rPr>
                <w:rFonts w:ascii="Times New Roman" w:eastAsia="等线" w:hAnsi="Times New Roman" w:cs="Times New Roman" w:hint="eastAsia"/>
              </w:rPr>
              <w:t>10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1.02, 1.1</w:t>
            </w:r>
            <w:r w:rsidRPr="000316DA">
              <w:rPr>
                <w:rFonts w:ascii="Times New Roman" w:eastAsia="等线" w:hAnsi="Times New Roman" w:cs="Times New Roman" w:hint="eastAsia"/>
              </w:rPr>
              <w:t>9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EE73A78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</w:t>
            </w:r>
            <w:r w:rsidRPr="000316DA">
              <w:rPr>
                <w:rFonts w:ascii="Times New Roman" w:eastAsia="等线" w:hAnsi="Times New Roman" w:cs="Times New Roman" w:hint="eastAsia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7BAC591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</w:t>
            </w:r>
            <w:r w:rsidRPr="000316DA">
              <w:rPr>
                <w:rFonts w:ascii="Times New Roman" w:eastAsia="等线" w:hAnsi="Times New Roman" w:cs="Times New Roman" w:hint="eastAsia"/>
              </w:rPr>
              <w:t>5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8</w:t>
            </w:r>
            <w:r w:rsidRPr="000316DA">
              <w:rPr>
                <w:rFonts w:ascii="Times New Roman" w:eastAsia="等线" w:hAnsi="Times New Roman" w:cs="Times New Roman" w:hint="eastAsia"/>
              </w:rPr>
              <w:t>2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0316DA">
              <w:rPr>
                <w:rFonts w:ascii="Times New Roman" w:eastAsia="等线" w:hAnsi="Times New Roman" w:cs="Times New Roman" w:hint="eastAsia"/>
              </w:rPr>
              <w:t>1.34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33A1974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</w:t>
            </w:r>
            <w:r w:rsidRPr="000316DA">
              <w:rPr>
                <w:rFonts w:ascii="Times New Roman" w:eastAsia="等线" w:hAnsi="Times New Roman" w:cs="Times New Roman" w:hint="eastAsia"/>
              </w:rPr>
              <w:t>723</w:t>
            </w:r>
          </w:p>
        </w:tc>
      </w:tr>
      <w:tr w:rsidR="000316DA" w:rsidRPr="000316DA" w14:paraId="1E396D97" w14:textId="77777777" w:rsidTr="00E261D5">
        <w:trPr>
          <w:trHeight w:val="250"/>
        </w:trPr>
        <w:tc>
          <w:tcPr>
            <w:tcW w:w="0" w:type="auto"/>
            <w:noWrap/>
            <w:hideMark/>
          </w:tcPr>
          <w:p w14:paraId="4361DD1E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M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del 3</w:t>
            </w:r>
          </w:p>
        </w:tc>
        <w:tc>
          <w:tcPr>
            <w:tcW w:w="0" w:type="auto"/>
            <w:noWrap/>
            <w:hideMark/>
          </w:tcPr>
          <w:p w14:paraId="1C6CA689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316DA">
              <w:rPr>
                <w:rFonts w:ascii="Times New Roman" w:hAnsi="Times New Roman" w:cs="Times New Roman"/>
                <w:sz w:val="20"/>
                <w:szCs w:val="20"/>
              </w:rPr>
              <w:t>.09 (1.01, 1.17)</w:t>
            </w:r>
          </w:p>
        </w:tc>
        <w:tc>
          <w:tcPr>
            <w:tcW w:w="0" w:type="auto"/>
            <w:noWrap/>
            <w:hideMark/>
          </w:tcPr>
          <w:p w14:paraId="0F3D990F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316DA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0316DA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9258C45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</w:t>
            </w:r>
            <w:r w:rsidRPr="000316DA">
              <w:rPr>
                <w:rFonts w:ascii="Times New Roman" w:eastAsia="等线" w:hAnsi="Times New Roman" w:cs="Times New Roman" w:hint="eastAsia"/>
              </w:rPr>
              <w:t>09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1.01, 1.1</w:t>
            </w:r>
            <w:r w:rsidRPr="000316DA">
              <w:rPr>
                <w:rFonts w:ascii="Times New Roman" w:eastAsia="等线" w:hAnsi="Times New Roman" w:cs="Times New Roman" w:hint="eastAsia"/>
              </w:rPr>
              <w:t>8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0831945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</w:t>
            </w:r>
            <w:r w:rsidRPr="000316DA">
              <w:rPr>
                <w:rFonts w:ascii="Times New Roman" w:eastAsia="等线" w:hAnsi="Times New Roman" w:cs="Times New Roman" w:hint="eastAsia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006D3C9E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</w:t>
            </w:r>
            <w:r w:rsidRPr="000316DA">
              <w:rPr>
                <w:rFonts w:ascii="Times New Roman" w:eastAsia="等线" w:hAnsi="Times New Roman" w:cs="Times New Roman" w:hint="eastAsia"/>
              </w:rPr>
              <w:t>6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83, 1.3</w:t>
            </w:r>
            <w:r w:rsidRPr="000316DA">
              <w:rPr>
                <w:rFonts w:ascii="Times New Roman" w:eastAsia="等线" w:hAnsi="Times New Roman" w:cs="Times New Roman" w:hint="eastAsia"/>
              </w:rPr>
              <w:t>6</w:t>
            </w: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9BB36FC" w14:textId="77777777" w:rsidR="00E261D5" w:rsidRPr="000316DA" w:rsidRDefault="00E261D5" w:rsidP="00584591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16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</w:t>
            </w:r>
            <w:r w:rsidRPr="000316DA">
              <w:rPr>
                <w:rFonts w:ascii="Times New Roman" w:eastAsia="等线" w:hAnsi="Times New Roman" w:cs="Times New Roman" w:hint="eastAsia"/>
              </w:rPr>
              <w:t>635</w:t>
            </w:r>
          </w:p>
        </w:tc>
      </w:tr>
    </w:tbl>
    <w:p w14:paraId="11026244" w14:textId="249B1846" w:rsidR="00216B43" w:rsidRDefault="009E5DDD" w:rsidP="00216B43">
      <w:pPr>
        <w:rPr>
          <w:rFonts w:ascii="Times New Roman" w:hAnsi="Times New Roman" w:cs="Times New Roman"/>
          <w:sz w:val="20"/>
          <w:szCs w:val="20"/>
        </w:rPr>
      </w:pPr>
      <w:r w:rsidRPr="000316DA">
        <w:rPr>
          <w:rFonts w:ascii="Times New Roman" w:hAnsi="Times New Roman" w:cs="Times New Roman"/>
          <w:sz w:val="20"/>
          <w:szCs w:val="20"/>
        </w:rPr>
        <w:t>*</w:t>
      </w:r>
      <w:r w:rsidR="0043139C" w:rsidRPr="000316DA">
        <w:rPr>
          <w:rFonts w:ascii="Times New Roman" w:hAnsi="Times New Roman" w:cs="Times New Roman"/>
          <w:sz w:val="20"/>
          <w:szCs w:val="20"/>
        </w:rPr>
        <w:t>Model 1 was adjusted for age (continuous)</w:t>
      </w:r>
      <w:r w:rsidR="00216B43" w:rsidRPr="000316DA">
        <w:rPr>
          <w:rFonts w:ascii="Times New Roman" w:hAnsi="Times New Roman" w:cs="Times New Roman"/>
          <w:sz w:val="20"/>
          <w:szCs w:val="20"/>
        </w:rPr>
        <w:t xml:space="preserve"> and s</w:t>
      </w:r>
      <w:r w:rsidR="0043139C" w:rsidRPr="000316DA">
        <w:rPr>
          <w:rFonts w:ascii="Times New Roman" w:hAnsi="Times New Roman" w:cs="Times New Roman"/>
          <w:sz w:val="20"/>
          <w:szCs w:val="20"/>
        </w:rPr>
        <w:t>ex (female, male)</w:t>
      </w:r>
      <w:r w:rsidR="00216B43" w:rsidRPr="000316DA">
        <w:rPr>
          <w:rFonts w:ascii="Times New Roman" w:hAnsi="Times New Roman" w:cs="Times New Roman"/>
          <w:sz w:val="20"/>
          <w:szCs w:val="20"/>
        </w:rPr>
        <w:t>. Model 2 was adjusted for model 1 + race (white, others), education (college or university degree, others), and Townsend deprivation index (continuous). Model 3 was adjusted for model 2 + smoking status (never, past, current), moderate drinking (yes, no), healthy diet (yes, no), total physical activity level (MET-minutes /we</w:t>
      </w:r>
      <w:r w:rsidR="00216B43" w:rsidRPr="002302D9">
        <w:rPr>
          <w:rFonts w:ascii="Times New Roman" w:hAnsi="Times New Roman" w:cs="Times New Roman"/>
          <w:sz w:val="20"/>
          <w:szCs w:val="20"/>
        </w:rPr>
        <w:t>ek, continuous),</w:t>
      </w:r>
      <w:r w:rsidR="00216B43" w:rsidRPr="00042C3A">
        <w:rPr>
          <w:rFonts w:ascii="Times New Roman" w:hAnsi="Times New Roman" w:cs="Times New Roman"/>
          <w:sz w:val="20"/>
          <w:szCs w:val="20"/>
        </w:rPr>
        <w:t xml:space="preserve"> </w:t>
      </w:r>
      <w:r w:rsidR="00216B43" w:rsidRPr="002302D9">
        <w:rPr>
          <w:rFonts w:ascii="Times New Roman" w:hAnsi="Times New Roman" w:cs="Times New Roman"/>
          <w:sz w:val="20"/>
          <w:szCs w:val="20"/>
        </w:rPr>
        <w:t>BMI</w:t>
      </w:r>
      <w:r w:rsidR="00216B43">
        <w:rPr>
          <w:rFonts w:ascii="Times New Roman" w:hAnsi="Times New Roman" w:cs="Times New Roman"/>
          <w:sz w:val="20"/>
          <w:szCs w:val="20"/>
        </w:rPr>
        <w:t xml:space="preserve">, </w:t>
      </w:r>
      <w:r w:rsidR="00216B43" w:rsidRPr="002302D9">
        <w:rPr>
          <w:rFonts w:ascii="Times New Roman" w:hAnsi="Times New Roman" w:cs="Times New Roman"/>
          <w:sz w:val="20"/>
          <w:szCs w:val="20"/>
        </w:rPr>
        <w:t>self-reported history of hypertension (yes, no), self-reported history of hypercholesterolemia (yes, no),</w:t>
      </w:r>
      <w:r w:rsidR="00216B43">
        <w:rPr>
          <w:rFonts w:ascii="Times New Roman" w:hAnsi="Times New Roman" w:cs="Times New Roman"/>
          <w:sz w:val="20"/>
          <w:szCs w:val="20"/>
        </w:rPr>
        <w:t xml:space="preserve"> and </w:t>
      </w:r>
      <w:r w:rsidR="00216B43" w:rsidRPr="002302D9">
        <w:rPr>
          <w:rFonts w:ascii="Times New Roman" w:hAnsi="Times New Roman" w:cs="Times New Roman"/>
          <w:sz w:val="20"/>
          <w:szCs w:val="20"/>
        </w:rPr>
        <w:t xml:space="preserve">self-reported history of </w:t>
      </w:r>
      <w:r w:rsidR="00216B43">
        <w:rPr>
          <w:rFonts w:ascii="Times New Roman" w:hAnsi="Times New Roman" w:cs="Times New Roman"/>
          <w:sz w:val="20"/>
          <w:szCs w:val="20"/>
        </w:rPr>
        <w:t>diabetes</w:t>
      </w:r>
      <w:r w:rsidR="00216B43" w:rsidRPr="002302D9">
        <w:rPr>
          <w:rFonts w:ascii="Times New Roman" w:hAnsi="Times New Roman" w:cs="Times New Roman"/>
          <w:sz w:val="20"/>
          <w:szCs w:val="20"/>
        </w:rPr>
        <w:t xml:space="preserve"> (yes, no)</w:t>
      </w:r>
      <w:r w:rsidR="00216B43">
        <w:rPr>
          <w:rFonts w:ascii="Times New Roman" w:hAnsi="Times New Roman" w:cs="Times New Roman"/>
          <w:sz w:val="20"/>
          <w:szCs w:val="20"/>
        </w:rPr>
        <w:t>.</w:t>
      </w:r>
    </w:p>
    <w:p w14:paraId="60451DC0" w14:textId="185745D7" w:rsidR="00746B5D" w:rsidRDefault="004455B7" w:rsidP="00B370E1">
      <w:pPr>
        <w:rPr>
          <w:rFonts w:ascii="Times New Roman" w:hAnsi="Times New Roman" w:cs="Times New Roman"/>
          <w:sz w:val="20"/>
          <w:szCs w:val="20"/>
        </w:rPr>
      </w:pPr>
      <w:r w:rsidRPr="0038622C">
        <w:rPr>
          <w:rFonts w:ascii="Times New Roman" w:hAnsi="Times New Roman" w:cs="Times New Roman"/>
          <w:sz w:val="20"/>
          <w:szCs w:val="20"/>
        </w:rPr>
        <w:t>Abbreviations: BMI</w:t>
      </w:r>
      <w:r w:rsidR="0038622C" w:rsidRPr="0038622C">
        <w:rPr>
          <w:rFonts w:ascii="Times New Roman" w:hAnsi="Times New Roman" w:cs="Times New Roman"/>
          <w:sz w:val="20"/>
          <w:szCs w:val="20"/>
        </w:rPr>
        <w:t xml:space="preserve"> = </w:t>
      </w:r>
      <w:r w:rsidRPr="0038622C">
        <w:rPr>
          <w:rFonts w:ascii="Times New Roman" w:hAnsi="Times New Roman" w:cs="Times New Roman"/>
          <w:sz w:val="20"/>
          <w:szCs w:val="20"/>
        </w:rPr>
        <w:t>body mass index; CI</w:t>
      </w:r>
      <w:r w:rsidR="0038622C" w:rsidRPr="0038622C">
        <w:rPr>
          <w:rFonts w:ascii="Times New Roman" w:hAnsi="Times New Roman" w:cs="Times New Roman"/>
          <w:sz w:val="20"/>
          <w:szCs w:val="20"/>
        </w:rPr>
        <w:t xml:space="preserve"> = </w:t>
      </w:r>
      <w:r w:rsidRPr="0038622C">
        <w:rPr>
          <w:rFonts w:ascii="Times New Roman" w:hAnsi="Times New Roman" w:cs="Times New Roman"/>
          <w:sz w:val="20"/>
          <w:szCs w:val="20"/>
        </w:rPr>
        <w:t>confidence intervals; HR</w:t>
      </w:r>
      <w:r w:rsidR="0038622C" w:rsidRPr="0038622C">
        <w:rPr>
          <w:rFonts w:ascii="Times New Roman" w:hAnsi="Times New Roman" w:cs="Times New Roman"/>
          <w:sz w:val="20"/>
          <w:szCs w:val="20"/>
        </w:rPr>
        <w:t xml:space="preserve"> = </w:t>
      </w:r>
      <w:r w:rsidRPr="0038622C">
        <w:rPr>
          <w:rFonts w:ascii="Times New Roman" w:hAnsi="Times New Roman" w:cs="Times New Roman"/>
          <w:sz w:val="20"/>
          <w:szCs w:val="20"/>
        </w:rPr>
        <w:t>hazard ratio.</w:t>
      </w:r>
    </w:p>
    <w:sectPr w:rsidR="00746B5D" w:rsidSect="00263FFD">
      <w:headerReference w:type="even" r:id="rId11"/>
      <w:headerReference w:type="default" r:id="rId12"/>
      <w:footerReference w:type="default" r:id="rId13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5A5772" w14:textId="77777777" w:rsidR="00F60865" w:rsidRDefault="00F60865" w:rsidP="00262BEB">
      <w:r>
        <w:separator/>
      </w:r>
    </w:p>
  </w:endnote>
  <w:endnote w:type="continuationSeparator" w:id="0">
    <w:p w14:paraId="75A5B34B" w14:textId="77777777" w:rsidR="00F60865" w:rsidRDefault="00F60865" w:rsidP="00262B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8881948"/>
      <w:docPartObj>
        <w:docPartGallery w:val="Page Numbers (Bottom of Page)"/>
        <w:docPartUnique/>
      </w:docPartObj>
    </w:sdtPr>
    <w:sdtContent>
      <w:p w14:paraId="01CF3152" w14:textId="1C8A6DBF" w:rsidR="00322157" w:rsidRDefault="0032215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5B1741A" w14:textId="77777777" w:rsidR="00322157" w:rsidRDefault="00322157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07294865"/>
      <w:docPartObj>
        <w:docPartGallery w:val="Page Numbers (Bottom of Page)"/>
        <w:docPartUnique/>
      </w:docPartObj>
    </w:sdtPr>
    <w:sdtContent>
      <w:p w14:paraId="1E66B6D6" w14:textId="77777777" w:rsidR="00746B5D" w:rsidRDefault="00746B5D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580F101" w14:textId="77777777" w:rsidR="00746B5D" w:rsidRDefault="00746B5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019A30" w14:textId="77777777" w:rsidR="00F60865" w:rsidRDefault="00F60865" w:rsidP="00262BEB">
      <w:r>
        <w:separator/>
      </w:r>
    </w:p>
  </w:footnote>
  <w:footnote w:type="continuationSeparator" w:id="0">
    <w:p w14:paraId="66CFA920" w14:textId="77777777" w:rsidR="00F60865" w:rsidRDefault="00F60865" w:rsidP="00262B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15FAE8" w14:textId="77777777" w:rsidR="00DF3187" w:rsidRDefault="00DF3187" w:rsidP="00DF3187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ADF20E" w14:textId="77777777" w:rsidR="00DF3187" w:rsidRDefault="00DF3187" w:rsidP="00DF3187">
    <w:pPr>
      <w:pStyle w:val="a4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199486" w14:textId="77777777" w:rsidR="00746B5D" w:rsidRDefault="00746B5D" w:rsidP="00DF3187">
    <w:pPr>
      <w:pStyle w:val="a4"/>
      <w:pBdr>
        <w:bottom w:val="none" w:sz="0" w:space="0" w:color="auto"/>
      </w:pBd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7A0460" w14:textId="77777777" w:rsidR="00746B5D" w:rsidRDefault="00746B5D" w:rsidP="00DF3187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6A7525"/>
    <w:multiLevelType w:val="hybridMultilevel"/>
    <w:tmpl w:val="C2B894A2"/>
    <w:lvl w:ilvl="0" w:tplc="3EC0ABC8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740665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B65"/>
    <w:rsid w:val="0000276B"/>
    <w:rsid w:val="000027F6"/>
    <w:rsid w:val="00006EFD"/>
    <w:rsid w:val="00013C50"/>
    <w:rsid w:val="000211E7"/>
    <w:rsid w:val="00022F1F"/>
    <w:rsid w:val="0003070B"/>
    <w:rsid w:val="000316DA"/>
    <w:rsid w:val="0003323F"/>
    <w:rsid w:val="00034A53"/>
    <w:rsid w:val="00036D1C"/>
    <w:rsid w:val="0004201B"/>
    <w:rsid w:val="00042C3A"/>
    <w:rsid w:val="000442A6"/>
    <w:rsid w:val="000443C2"/>
    <w:rsid w:val="000448CE"/>
    <w:rsid w:val="00045C06"/>
    <w:rsid w:val="00056AFA"/>
    <w:rsid w:val="00057F9D"/>
    <w:rsid w:val="0006014B"/>
    <w:rsid w:val="00065E55"/>
    <w:rsid w:val="00065F89"/>
    <w:rsid w:val="000706FA"/>
    <w:rsid w:val="00072086"/>
    <w:rsid w:val="0007367E"/>
    <w:rsid w:val="000739AA"/>
    <w:rsid w:val="000759EB"/>
    <w:rsid w:val="00080E23"/>
    <w:rsid w:val="0008192A"/>
    <w:rsid w:val="00081B9C"/>
    <w:rsid w:val="00083696"/>
    <w:rsid w:val="000909A9"/>
    <w:rsid w:val="0009606A"/>
    <w:rsid w:val="000A6EA1"/>
    <w:rsid w:val="000C26B6"/>
    <w:rsid w:val="000D1563"/>
    <w:rsid w:val="000D1B4F"/>
    <w:rsid w:val="000D7557"/>
    <w:rsid w:val="000E1307"/>
    <w:rsid w:val="000E336A"/>
    <w:rsid w:val="000E548D"/>
    <w:rsid w:val="000E654E"/>
    <w:rsid w:val="000E73A7"/>
    <w:rsid w:val="000F05DF"/>
    <w:rsid w:val="000F53C0"/>
    <w:rsid w:val="000F6D46"/>
    <w:rsid w:val="001132AB"/>
    <w:rsid w:val="00117C29"/>
    <w:rsid w:val="00121CEA"/>
    <w:rsid w:val="00123B09"/>
    <w:rsid w:val="001309A2"/>
    <w:rsid w:val="00144A2A"/>
    <w:rsid w:val="001507F6"/>
    <w:rsid w:val="001528F8"/>
    <w:rsid w:val="00152C56"/>
    <w:rsid w:val="00154A0C"/>
    <w:rsid w:val="0015695E"/>
    <w:rsid w:val="00163989"/>
    <w:rsid w:val="00164E6C"/>
    <w:rsid w:val="00166B65"/>
    <w:rsid w:val="0017233A"/>
    <w:rsid w:val="00177382"/>
    <w:rsid w:val="001801E0"/>
    <w:rsid w:val="00182AEB"/>
    <w:rsid w:val="001945FB"/>
    <w:rsid w:val="00197346"/>
    <w:rsid w:val="00197B9A"/>
    <w:rsid w:val="001A206C"/>
    <w:rsid w:val="001B1EA1"/>
    <w:rsid w:val="001B2C9C"/>
    <w:rsid w:val="001B3B9A"/>
    <w:rsid w:val="001B45B7"/>
    <w:rsid w:val="001C0654"/>
    <w:rsid w:val="001C2A45"/>
    <w:rsid w:val="001C35C3"/>
    <w:rsid w:val="001C508A"/>
    <w:rsid w:val="001C67B5"/>
    <w:rsid w:val="001D13B6"/>
    <w:rsid w:val="001D7C24"/>
    <w:rsid w:val="001E0007"/>
    <w:rsid w:val="001F0153"/>
    <w:rsid w:val="001F587A"/>
    <w:rsid w:val="00202CFE"/>
    <w:rsid w:val="00215884"/>
    <w:rsid w:val="002163A9"/>
    <w:rsid w:val="00216B43"/>
    <w:rsid w:val="00221A16"/>
    <w:rsid w:val="00221EB5"/>
    <w:rsid w:val="002302D9"/>
    <w:rsid w:val="00231645"/>
    <w:rsid w:val="00233223"/>
    <w:rsid w:val="002365C6"/>
    <w:rsid w:val="00237BD6"/>
    <w:rsid w:val="00243221"/>
    <w:rsid w:val="002457DC"/>
    <w:rsid w:val="00246A63"/>
    <w:rsid w:val="00246C81"/>
    <w:rsid w:val="00255024"/>
    <w:rsid w:val="00262BEB"/>
    <w:rsid w:val="00263FFD"/>
    <w:rsid w:val="00265A2E"/>
    <w:rsid w:val="002676D0"/>
    <w:rsid w:val="002724F0"/>
    <w:rsid w:val="002749F1"/>
    <w:rsid w:val="00277839"/>
    <w:rsid w:val="00283AF9"/>
    <w:rsid w:val="00285759"/>
    <w:rsid w:val="00285A16"/>
    <w:rsid w:val="002A0E71"/>
    <w:rsid w:val="002A1DFC"/>
    <w:rsid w:val="002B5647"/>
    <w:rsid w:val="002B7275"/>
    <w:rsid w:val="002B7C91"/>
    <w:rsid w:val="002C4EF3"/>
    <w:rsid w:val="002D0EEE"/>
    <w:rsid w:val="002D1357"/>
    <w:rsid w:val="002E31E6"/>
    <w:rsid w:val="002F092F"/>
    <w:rsid w:val="0030123E"/>
    <w:rsid w:val="00314974"/>
    <w:rsid w:val="00317100"/>
    <w:rsid w:val="00321E01"/>
    <w:rsid w:val="00322157"/>
    <w:rsid w:val="0032674D"/>
    <w:rsid w:val="00327AE7"/>
    <w:rsid w:val="00327E14"/>
    <w:rsid w:val="00334A2E"/>
    <w:rsid w:val="003543B9"/>
    <w:rsid w:val="00355B22"/>
    <w:rsid w:val="00360626"/>
    <w:rsid w:val="0036179B"/>
    <w:rsid w:val="00364FB5"/>
    <w:rsid w:val="00370B84"/>
    <w:rsid w:val="0037220F"/>
    <w:rsid w:val="00372294"/>
    <w:rsid w:val="00372B51"/>
    <w:rsid w:val="00376418"/>
    <w:rsid w:val="00377CEC"/>
    <w:rsid w:val="0038622C"/>
    <w:rsid w:val="0039721A"/>
    <w:rsid w:val="003A02BF"/>
    <w:rsid w:val="003A03DB"/>
    <w:rsid w:val="003A32D5"/>
    <w:rsid w:val="003A46E9"/>
    <w:rsid w:val="003B7AC1"/>
    <w:rsid w:val="003C12E1"/>
    <w:rsid w:val="003D2D1A"/>
    <w:rsid w:val="003E0FC9"/>
    <w:rsid w:val="003E2866"/>
    <w:rsid w:val="003F4862"/>
    <w:rsid w:val="003F7A48"/>
    <w:rsid w:val="00422C60"/>
    <w:rsid w:val="0043139C"/>
    <w:rsid w:val="00431AB8"/>
    <w:rsid w:val="00431F3B"/>
    <w:rsid w:val="00437C71"/>
    <w:rsid w:val="00437DD6"/>
    <w:rsid w:val="004455B7"/>
    <w:rsid w:val="00445A39"/>
    <w:rsid w:val="00452B2D"/>
    <w:rsid w:val="004717EE"/>
    <w:rsid w:val="00477717"/>
    <w:rsid w:val="00483C84"/>
    <w:rsid w:val="004877E4"/>
    <w:rsid w:val="00495687"/>
    <w:rsid w:val="00495FEF"/>
    <w:rsid w:val="004B35DE"/>
    <w:rsid w:val="004B46D1"/>
    <w:rsid w:val="004C3FC6"/>
    <w:rsid w:val="004C6BFB"/>
    <w:rsid w:val="004D0CF7"/>
    <w:rsid w:val="004D0E51"/>
    <w:rsid w:val="004D424C"/>
    <w:rsid w:val="004E20D3"/>
    <w:rsid w:val="004F0069"/>
    <w:rsid w:val="004F203E"/>
    <w:rsid w:val="00500D99"/>
    <w:rsid w:val="00502964"/>
    <w:rsid w:val="0050313C"/>
    <w:rsid w:val="00503D51"/>
    <w:rsid w:val="005050F1"/>
    <w:rsid w:val="00505BA6"/>
    <w:rsid w:val="0051625A"/>
    <w:rsid w:val="00521DE6"/>
    <w:rsid w:val="005248DD"/>
    <w:rsid w:val="005268CF"/>
    <w:rsid w:val="0053015A"/>
    <w:rsid w:val="00532B9A"/>
    <w:rsid w:val="005425FB"/>
    <w:rsid w:val="00542EBD"/>
    <w:rsid w:val="0054527B"/>
    <w:rsid w:val="005561FF"/>
    <w:rsid w:val="005609E2"/>
    <w:rsid w:val="00566541"/>
    <w:rsid w:val="00567BE1"/>
    <w:rsid w:val="005712FA"/>
    <w:rsid w:val="0057424E"/>
    <w:rsid w:val="00574441"/>
    <w:rsid w:val="0057624B"/>
    <w:rsid w:val="0058591B"/>
    <w:rsid w:val="00592EF8"/>
    <w:rsid w:val="005977A9"/>
    <w:rsid w:val="005B1D1E"/>
    <w:rsid w:val="005B1D60"/>
    <w:rsid w:val="005B311E"/>
    <w:rsid w:val="005B3A75"/>
    <w:rsid w:val="005C1DAC"/>
    <w:rsid w:val="005D0235"/>
    <w:rsid w:val="005D10EC"/>
    <w:rsid w:val="005D2B20"/>
    <w:rsid w:val="005D2E71"/>
    <w:rsid w:val="005E7CC4"/>
    <w:rsid w:val="005F5955"/>
    <w:rsid w:val="005F6C75"/>
    <w:rsid w:val="00610EDA"/>
    <w:rsid w:val="00613473"/>
    <w:rsid w:val="00617F37"/>
    <w:rsid w:val="0062281B"/>
    <w:rsid w:val="00622AA4"/>
    <w:rsid w:val="00625005"/>
    <w:rsid w:val="0063330F"/>
    <w:rsid w:val="00634E8B"/>
    <w:rsid w:val="00642EE9"/>
    <w:rsid w:val="00651824"/>
    <w:rsid w:val="006623B0"/>
    <w:rsid w:val="00676E14"/>
    <w:rsid w:val="0068046F"/>
    <w:rsid w:val="0068118C"/>
    <w:rsid w:val="00685B67"/>
    <w:rsid w:val="00690255"/>
    <w:rsid w:val="006928B2"/>
    <w:rsid w:val="006967DB"/>
    <w:rsid w:val="006A1846"/>
    <w:rsid w:val="006A1C3B"/>
    <w:rsid w:val="006A4538"/>
    <w:rsid w:val="006C06F7"/>
    <w:rsid w:val="006C2ABB"/>
    <w:rsid w:val="006E12CD"/>
    <w:rsid w:val="006F01D0"/>
    <w:rsid w:val="006F0D2E"/>
    <w:rsid w:val="006F55F5"/>
    <w:rsid w:val="006F797D"/>
    <w:rsid w:val="007018E6"/>
    <w:rsid w:val="00702A7C"/>
    <w:rsid w:val="00710594"/>
    <w:rsid w:val="0071497B"/>
    <w:rsid w:val="007175F4"/>
    <w:rsid w:val="00722F97"/>
    <w:rsid w:val="00726E5D"/>
    <w:rsid w:val="0072729B"/>
    <w:rsid w:val="00730AC7"/>
    <w:rsid w:val="007344D8"/>
    <w:rsid w:val="00735B2D"/>
    <w:rsid w:val="00736EB9"/>
    <w:rsid w:val="0074396E"/>
    <w:rsid w:val="00746B5D"/>
    <w:rsid w:val="007472A0"/>
    <w:rsid w:val="0075508B"/>
    <w:rsid w:val="0075755A"/>
    <w:rsid w:val="00764563"/>
    <w:rsid w:val="00764705"/>
    <w:rsid w:val="007653AB"/>
    <w:rsid w:val="00765D43"/>
    <w:rsid w:val="007679B2"/>
    <w:rsid w:val="007B5E03"/>
    <w:rsid w:val="007D509F"/>
    <w:rsid w:val="007D66A2"/>
    <w:rsid w:val="007E0A2F"/>
    <w:rsid w:val="007E34B3"/>
    <w:rsid w:val="007E46E3"/>
    <w:rsid w:val="007F3C29"/>
    <w:rsid w:val="007F6E00"/>
    <w:rsid w:val="00802B63"/>
    <w:rsid w:val="008147C4"/>
    <w:rsid w:val="00816797"/>
    <w:rsid w:val="008168E4"/>
    <w:rsid w:val="00816A97"/>
    <w:rsid w:val="008227ED"/>
    <w:rsid w:val="00831F80"/>
    <w:rsid w:val="008324DC"/>
    <w:rsid w:val="0083351D"/>
    <w:rsid w:val="00844805"/>
    <w:rsid w:val="00853C60"/>
    <w:rsid w:val="0085520E"/>
    <w:rsid w:val="0085748D"/>
    <w:rsid w:val="00857788"/>
    <w:rsid w:val="00862366"/>
    <w:rsid w:val="008755BC"/>
    <w:rsid w:val="00875CBF"/>
    <w:rsid w:val="00881946"/>
    <w:rsid w:val="00883EB3"/>
    <w:rsid w:val="008845E3"/>
    <w:rsid w:val="00885B65"/>
    <w:rsid w:val="00890927"/>
    <w:rsid w:val="008A059B"/>
    <w:rsid w:val="008A34DA"/>
    <w:rsid w:val="008A46D1"/>
    <w:rsid w:val="008A4F7E"/>
    <w:rsid w:val="008A5031"/>
    <w:rsid w:val="008A5474"/>
    <w:rsid w:val="008A76C5"/>
    <w:rsid w:val="008B3257"/>
    <w:rsid w:val="008B35C2"/>
    <w:rsid w:val="008C0C3E"/>
    <w:rsid w:val="008C49E0"/>
    <w:rsid w:val="008C6A6C"/>
    <w:rsid w:val="008D2D45"/>
    <w:rsid w:val="008D485D"/>
    <w:rsid w:val="008E4768"/>
    <w:rsid w:val="008F1CEB"/>
    <w:rsid w:val="008F497B"/>
    <w:rsid w:val="008F49AF"/>
    <w:rsid w:val="009063FE"/>
    <w:rsid w:val="00922710"/>
    <w:rsid w:val="009366D5"/>
    <w:rsid w:val="00936A43"/>
    <w:rsid w:val="00942DC0"/>
    <w:rsid w:val="00947906"/>
    <w:rsid w:val="00951080"/>
    <w:rsid w:val="009512D7"/>
    <w:rsid w:val="00954021"/>
    <w:rsid w:val="00957378"/>
    <w:rsid w:val="00967463"/>
    <w:rsid w:val="0097768A"/>
    <w:rsid w:val="009809DD"/>
    <w:rsid w:val="00983BFA"/>
    <w:rsid w:val="00993A5A"/>
    <w:rsid w:val="009946C2"/>
    <w:rsid w:val="009A30DF"/>
    <w:rsid w:val="009A367B"/>
    <w:rsid w:val="009B6FA4"/>
    <w:rsid w:val="009C1303"/>
    <w:rsid w:val="009C23A5"/>
    <w:rsid w:val="009D1BF3"/>
    <w:rsid w:val="009D3235"/>
    <w:rsid w:val="009D3EE9"/>
    <w:rsid w:val="009D4CFF"/>
    <w:rsid w:val="009D56F1"/>
    <w:rsid w:val="009E0C20"/>
    <w:rsid w:val="009E166D"/>
    <w:rsid w:val="009E25EC"/>
    <w:rsid w:val="009E5DDD"/>
    <w:rsid w:val="009F0F78"/>
    <w:rsid w:val="009F2603"/>
    <w:rsid w:val="009F3701"/>
    <w:rsid w:val="009F4D2D"/>
    <w:rsid w:val="009F6B10"/>
    <w:rsid w:val="009F7E4E"/>
    <w:rsid w:val="00A02E91"/>
    <w:rsid w:val="00A07858"/>
    <w:rsid w:val="00A10790"/>
    <w:rsid w:val="00A151C3"/>
    <w:rsid w:val="00A205D2"/>
    <w:rsid w:val="00A23919"/>
    <w:rsid w:val="00A23E9D"/>
    <w:rsid w:val="00A24D62"/>
    <w:rsid w:val="00A26D1E"/>
    <w:rsid w:val="00A301B1"/>
    <w:rsid w:val="00A32323"/>
    <w:rsid w:val="00A40E12"/>
    <w:rsid w:val="00A52411"/>
    <w:rsid w:val="00A53ADE"/>
    <w:rsid w:val="00A5425E"/>
    <w:rsid w:val="00A6170A"/>
    <w:rsid w:val="00A64B35"/>
    <w:rsid w:val="00A8362D"/>
    <w:rsid w:val="00A870E7"/>
    <w:rsid w:val="00A901D3"/>
    <w:rsid w:val="00A9376A"/>
    <w:rsid w:val="00A956D0"/>
    <w:rsid w:val="00AA0DA1"/>
    <w:rsid w:val="00AA144C"/>
    <w:rsid w:val="00AA6339"/>
    <w:rsid w:val="00AC0BC2"/>
    <w:rsid w:val="00AC3F9C"/>
    <w:rsid w:val="00AD6BE4"/>
    <w:rsid w:val="00AE2635"/>
    <w:rsid w:val="00AE2B68"/>
    <w:rsid w:val="00AE3FDC"/>
    <w:rsid w:val="00AE54FB"/>
    <w:rsid w:val="00AF752B"/>
    <w:rsid w:val="00B00113"/>
    <w:rsid w:val="00B077B6"/>
    <w:rsid w:val="00B115A6"/>
    <w:rsid w:val="00B15F92"/>
    <w:rsid w:val="00B21367"/>
    <w:rsid w:val="00B24549"/>
    <w:rsid w:val="00B24DF0"/>
    <w:rsid w:val="00B3287C"/>
    <w:rsid w:val="00B370E1"/>
    <w:rsid w:val="00B4698B"/>
    <w:rsid w:val="00B469A5"/>
    <w:rsid w:val="00B53EB1"/>
    <w:rsid w:val="00B6014F"/>
    <w:rsid w:val="00B60B44"/>
    <w:rsid w:val="00B640D8"/>
    <w:rsid w:val="00B72B44"/>
    <w:rsid w:val="00B77CB3"/>
    <w:rsid w:val="00B80E40"/>
    <w:rsid w:val="00B82CC3"/>
    <w:rsid w:val="00B86EA7"/>
    <w:rsid w:val="00B87C0E"/>
    <w:rsid w:val="00B91870"/>
    <w:rsid w:val="00B9240F"/>
    <w:rsid w:val="00BA34BB"/>
    <w:rsid w:val="00BA5A15"/>
    <w:rsid w:val="00BA6622"/>
    <w:rsid w:val="00BB21CE"/>
    <w:rsid w:val="00BB6CAC"/>
    <w:rsid w:val="00BC0160"/>
    <w:rsid w:val="00BC3649"/>
    <w:rsid w:val="00BC41D5"/>
    <w:rsid w:val="00BC60ED"/>
    <w:rsid w:val="00BC6BD6"/>
    <w:rsid w:val="00BC7A03"/>
    <w:rsid w:val="00BD03C1"/>
    <w:rsid w:val="00BD56A6"/>
    <w:rsid w:val="00BD6CCC"/>
    <w:rsid w:val="00BD76D2"/>
    <w:rsid w:val="00BE1F5C"/>
    <w:rsid w:val="00BE68A0"/>
    <w:rsid w:val="00BF2A64"/>
    <w:rsid w:val="00BF5A86"/>
    <w:rsid w:val="00C13A08"/>
    <w:rsid w:val="00C141EC"/>
    <w:rsid w:val="00C14768"/>
    <w:rsid w:val="00C150DB"/>
    <w:rsid w:val="00C170AE"/>
    <w:rsid w:val="00C20849"/>
    <w:rsid w:val="00C2147D"/>
    <w:rsid w:val="00C21FA7"/>
    <w:rsid w:val="00C2230F"/>
    <w:rsid w:val="00C2284A"/>
    <w:rsid w:val="00C27750"/>
    <w:rsid w:val="00C30BE4"/>
    <w:rsid w:val="00C45001"/>
    <w:rsid w:val="00C51187"/>
    <w:rsid w:val="00C51B99"/>
    <w:rsid w:val="00C60671"/>
    <w:rsid w:val="00C61DCB"/>
    <w:rsid w:val="00C80E43"/>
    <w:rsid w:val="00C81B2B"/>
    <w:rsid w:val="00C84AE5"/>
    <w:rsid w:val="00C91151"/>
    <w:rsid w:val="00C96D8A"/>
    <w:rsid w:val="00C97B78"/>
    <w:rsid w:val="00CA5254"/>
    <w:rsid w:val="00CB07E3"/>
    <w:rsid w:val="00CB21C5"/>
    <w:rsid w:val="00CC3692"/>
    <w:rsid w:val="00CC4333"/>
    <w:rsid w:val="00CC690C"/>
    <w:rsid w:val="00CC7F34"/>
    <w:rsid w:val="00CD199B"/>
    <w:rsid w:val="00CE14BA"/>
    <w:rsid w:val="00CE17A0"/>
    <w:rsid w:val="00CE1ED0"/>
    <w:rsid w:val="00CE5F01"/>
    <w:rsid w:val="00CF0673"/>
    <w:rsid w:val="00CF2474"/>
    <w:rsid w:val="00CF4634"/>
    <w:rsid w:val="00CF4930"/>
    <w:rsid w:val="00CF4BBE"/>
    <w:rsid w:val="00D056BF"/>
    <w:rsid w:val="00D05C57"/>
    <w:rsid w:val="00D11FC5"/>
    <w:rsid w:val="00D13905"/>
    <w:rsid w:val="00D15EC6"/>
    <w:rsid w:val="00D21C9F"/>
    <w:rsid w:val="00D23D8D"/>
    <w:rsid w:val="00D3498C"/>
    <w:rsid w:val="00D35D2D"/>
    <w:rsid w:val="00D40665"/>
    <w:rsid w:val="00D43760"/>
    <w:rsid w:val="00D44A74"/>
    <w:rsid w:val="00D52E8A"/>
    <w:rsid w:val="00D71B24"/>
    <w:rsid w:val="00D74C9D"/>
    <w:rsid w:val="00D776DD"/>
    <w:rsid w:val="00D83D5D"/>
    <w:rsid w:val="00D947D1"/>
    <w:rsid w:val="00DB06D5"/>
    <w:rsid w:val="00DB1638"/>
    <w:rsid w:val="00DB6535"/>
    <w:rsid w:val="00DB7E19"/>
    <w:rsid w:val="00DC0338"/>
    <w:rsid w:val="00DC092B"/>
    <w:rsid w:val="00DD15CC"/>
    <w:rsid w:val="00DE6AF8"/>
    <w:rsid w:val="00DF0335"/>
    <w:rsid w:val="00DF248D"/>
    <w:rsid w:val="00DF3187"/>
    <w:rsid w:val="00DF3DC3"/>
    <w:rsid w:val="00E050D9"/>
    <w:rsid w:val="00E119EB"/>
    <w:rsid w:val="00E11F99"/>
    <w:rsid w:val="00E15798"/>
    <w:rsid w:val="00E24458"/>
    <w:rsid w:val="00E24BE7"/>
    <w:rsid w:val="00E261D5"/>
    <w:rsid w:val="00E32937"/>
    <w:rsid w:val="00E32A54"/>
    <w:rsid w:val="00E34FC0"/>
    <w:rsid w:val="00E44569"/>
    <w:rsid w:val="00E457C2"/>
    <w:rsid w:val="00E472FC"/>
    <w:rsid w:val="00E56575"/>
    <w:rsid w:val="00E65C8A"/>
    <w:rsid w:val="00E71E8C"/>
    <w:rsid w:val="00E753EB"/>
    <w:rsid w:val="00E8011E"/>
    <w:rsid w:val="00E856FD"/>
    <w:rsid w:val="00E9006B"/>
    <w:rsid w:val="00E9031A"/>
    <w:rsid w:val="00E92DFB"/>
    <w:rsid w:val="00E94E49"/>
    <w:rsid w:val="00E96603"/>
    <w:rsid w:val="00EA081B"/>
    <w:rsid w:val="00EA1F6B"/>
    <w:rsid w:val="00EA405F"/>
    <w:rsid w:val="00EA7D6E"/>
    <w:rsid w:val="00EB2879"/>
    <w:rsid w:val="00EC6201"/>
    <w:rsid w:val="00EF2005"/>
    <w:rsid w:val="00EF6103"/>
    <w:rsid w:val="00F00C43"/>
    <w:rsid w:val="00F05DC8"/>
    <w:rsid w:val="00F120BC"/>
    <w:rsid w:val="00F13F58"/>
    <w:rsid w:val="00F24625"/>
    <w:rsid w:val="00F319CE"/>
    <w:rsid w:val="00F33B11"/>
    <w:rsid w:val="00F45F90"/>
    <w:rsid w:val="00F60865"/>
    <w:rsid w:val="00F62663"/>
    <w:rsid w:val="00F62F14"/>
    <w:rsid w:val="00F67936"/>
    <w:rsid w:val="00F70270"/>
    <w:rsid w:val="00F72B46"/>
    <w:rsid w:val="00F72E89"/>
    <w:rsid w:val="00F72EFE"/>
    <w:rsid w:val="00F83801"/>
    <w:rsid w:val="00F85158"/>
    <w:rsid w:val="00F86BEF"/>
    <w:rsid w:val="00F95CCB"/>
    <w:rsid w:val="00F96EDE"/>
    <w:rsid w:val="00F9792F"/>
    <w:rsid w:val="00F97F88"/>
    <w:rsid w:val="00FA28E0"/>
    <w:rsid w:val="00FA297E"/>
    <w:rsid w:val="00FA79BC"/>
    <w:rsid w:val="00FB3C0F"/>
    <w:rsid w:val="00FC1A23"/>
    <w:rsid w:val="00FC6A7E"/>
    <w:rsid w:val="00FC6BBD"/>
    <w:rsid w:val="00FD386D"/>
    <w:rsid w:val="00FE3865"/>
    <w:rsid w:val="00FF4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5676A2"/>
  <w15:chartTrackingRefBased/>
  <w15:docId w15:val="{E5900B01-6688-44E0-A49A-2745902D4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07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62B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62BE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62B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62BEB"/>
    <w:rPr>
      <w:sz w:val="18"/>
      <w:szCs w:val="18"/>
    </w:rPr>
  </w:style>
  <w:style w:type="paragraph" w:styleId="a8">
    <w:name w:val="List Paragraph"/>
    <w:basedOn w:val="a"/>
    <w:uiPriority w:val="34"/>
    <w:qFormat/>
    <w:rsid w:val="009E5DD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791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C2D511-6688-4819-9B4D-B0E6360209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5</TotalTime>
  <Pages>6</Pages>
  <Words>955</Words>
  <Characters>5448</Characters>
  <Application>Microsoft Office Word</Application>
  <DocSecurity>0</DocSecurity>
  <Lines>45</Lines>
  <Paragraphs>12</Paragraphs>
  <ScaleCrop>false</ScaleCrop>
  <Company/>
  <LinksUpToDate>false</LinksUpToDate>
  <CharactersWithSpaces>6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ZXY</dc:creator>
  <cp:keywords/>
  <dc:description/>
  <cp:lastModifiedBy>zhu charlotte</cp:lastModifiedBy>
  <cp:revision>217</cp:revision>
  <dcterms:created xsi:type="dcterms:W3CDTF">2023-05-05T05:01:00Z</dcterms:created>
  <dcterms:modified xsi:type="dcterms:W3CDTF">2024-06-30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4efe1be757af0675e4e2c8c50508d494edd3cae8ddcaab9ade3d923b79886d</vt:lpwstr>
  </property>
</Properties>
</file>